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280E7" w14:textId="0CCBF9A9" w:rsidR="004A5892" w:rsidRDefault="007422BA" w:rsidP="007422BA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8"/>
        </w:rPr>
        <w:t>Additional file 2</w:t>
      </w:r>
      <w:r w:rsidR="000316C2">
        <w:rPr>
          <w:rFonts w:ascii="Times New Roman" w:hAnsi="Times New Roman" w:cs="Times New Roman"/>
          <w:b/>
          <w:sz w:val="28"/>
          <w:szCs w:val="28"/>
        </w:rPr>
        <w:t xml:space="preserve"> Additional Tables.</w:t>
      </w:r>
      <w:r w:rsidR="004A5892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0800B569" w14:textId="0198F8C0" w:rsidR="008F35A5" w:rsidRPr="008F35A5" w:rsidRDefault="002B0BD5" w:rsidP="007422BA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b/>
          <w:szCs w:val="28"/>
        </w:rPr>
        <w:t xml:space="preserve">Additional </w:t>
      </w:r>
      <w:r w:rsidR="008F35A5" w:rsidRPr="008F35A5">
        <w:rPr>
          <w:rFonts w:ascii="Times New Roman" w:hAnsi="Times New Roman" w:cs="Times New Roman"/>
          <w:b/>
          <w:szCs w:val="28"/>
        </w:rPr>
        <w:t xml:space="preserve">Table 1 </w:t>
      </w:r>
      <w:r w:rsidR="008F35A5">
        <w:rPr>
          <w:rFonts w:ascii="Times New Roman" w:hAnsi="Times New Roman" w:cs="Times New Roman"/>
          <w:szCs w:val="28"/>
        </w:rPr>
        <w:t xml:space="preserve">Basic characteristics of questionnaire respondents by self-reported compliance (n=221). </w:t>
      </w:r>
    </w:p>
    <w:tbl>
      <w:tblPr>
        <w:tblW w:w="11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268"/>
        <w:gridCol w:w="1560"/>
        <w:gridCol w:w="1984"/>
        <w:gridCol w:w="1701"/>
      </w:tblGrid>
      <w:tr w:rsidR="00D800BB" w:rsidRPr="008F35A5" w14:paraId="6B0AF5DE" w14:textId="77777777" w:rsidTr="00732F89">
        <w:trPr>
          <w:trHeight w:val="36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8DB265" w14:textId="17CD6859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4E2A3" w14:textId="1A9ABFA6" w:rsidR="00D800BB" w:rsidRPr="00D800BB" w:rsidRDefault="008F35A5" w:rsidP="00732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35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Respondents declaring </w:t>
            </w:r>
            <w:r w:rsidR="00732F8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compliance with self-sampling request </w:t>
            </w:r>
            <w:r w:rsidR="00D800BB" w:rsidRPr="00D800B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n=206)</w:t>
            </w:r>
            <w:r w:rsidR="00D800BB" w:rsidRPr="00D800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b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733CD" w14:textId="02292CEE" w:rsidR="00D800BB" w:rsidRPr="00D800BB" w:rsidRDefault="008F35A5" w:rsidP="00732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35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spondents declaring n</w:t>
            </w:r>
            <w:r w:rsidR="00D800BB" w:rsidRPr="008F35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n-</w:t>
            </w:r>
            <w:r w:rsidR="00732F8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liance with self-sampling request</w:t>
            </w:r>
            <w:r w:rsidR="00D800BB" w:rsidRPr="00D800B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n=15)</w:t>
            </w:r>
          </w:p>
        </w:tc>
      </w:tr>
      <w:tr w:rsidR="00D800BB" w:rsidRPr="00D800BB" w14:paraId="28534F85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740E8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Respondents' 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1D67A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DEA21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BA55D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3D586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%</w:t>
            </w:r>
          </w:p>
        </w:tc>
      </w:tr>
      <w:tr w:rsidR="00732F89" w:rsidRPr="00D800BB" w14:paraId="32483F36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E72FE" w14:textId="77777777" w:rsidR="00732F89" w:rsidRPr="00D800BB" w:rsidRDefault="00732F89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 xml:space="preserve">Median age (range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E2D4C" w14:textId="77777777" w:rsidR="00732F89" w:rsidRPr="00D800BB" w:rsidRDefault="00732F89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8 (20-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CB132" w14:textId="77777777" w:rsidR="00732F89" w:rsidRPr="00D800BB" w:rsidRDefault="00732F89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426D4" w14:textId="77777777" w:rsidR="00732F89" w:rsidRPr="00D800BB" w:rsidRDefault="00732F89" w:rsidP="00732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7 (39-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76BD48" w14:textId="174ABBD2" w:rsidR="00732F89" w:rsidRPr="00D800BB" w:rsidRDefault="00732F89" w:rsidP="00732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D800BB" w:rsidRPr="00D800BB" w14:paraId="1102A0BB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DBC1B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 xml:space="preserve">Gend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62835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14F45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AF7FD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86A4C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</w:tr>
      <w:tr w:rsidR="00D800BB" w:rsidRPr="00D800BB" w14:paraId="0C286B27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CE579" w14:textId="4AA67186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</w:t>
            </w: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C2DFF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D5DB6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F34B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27ED5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.7</w:t>
            </w:r>
          </w:p>
        </w:tc>
      </w:tr>
      <w:tr w:rsidR="00D800BB" w:rsidRPr="00D800BB" w14:paraId="3C9ACCCD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36C5F" w14:textId="708E81BE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</w:t>
            </w: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13623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6D910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9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1EBAB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AC314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3.3</w:t>
            </w:r>
          </w:p>
        </w:tc>
      </w:tr>
      <w:tr w:rsidR="00D800BB" w:rsidRPr="00D800BB" w14:paraId="7CE32BD9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FBC1A" w14:textId="0E8DE486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</w:t>
            </w: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FECF1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19592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C878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E99E7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</w:t>
            </w:r>
          </w:p>
        </w:tc>
      </w:tr>
      <w:tr w:rsidR="00D800BB" w:rsidRPr="00D800BB" w14:paraId="2F3AA458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62AA1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 xml:space="preserve">Living condition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E33A3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C330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F382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B1CC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</w:tr>
      <w:tr w:rsidR="00D800BB" w:rsidRPr="00D800BB" w14:paraId="08677DA7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F9783" w14:textId="2ED4D44F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</w:t>
            </w: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ndependent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6ABD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F88BC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775B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896A1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3.3</w:t>
            </w:r>
          </w:p>
        </w:tc>
      </w:tr>
      <w:tr w:rsidR="00D800BB" w:rsidRPr="00D800BB" w14:paraId="2617536B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1702" w14:textId="5F0B318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</w:t>
            </w: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n a healthcare faci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B6910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A73A3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3127A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89920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.7</w:t>
            </w:r>
          </w:p>
        </w:tc>
      </w:tr>
      <w:tr w:rsidR="00D800BB" w:rsidRPr="00D800BB" w14:paraId="1169614E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EDD6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D800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hildren &lt;18 years living in househ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C0CE6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7AB72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910B9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38104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0BB" w:rsidRPr="00D800BB" w14:paraId="0EB632A3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6A190" w14:textId="38ABB8F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 </w:t>
            </w: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0DBF0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28319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01B1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9B234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.3</w:t>
            </w:r>
          </w:p>
        </w:tc>
      </w:tr>
      <w:tr w:rsidR="00D800BB" w:rsidRPr="00D800BB" w14:paraId="61F2CEFD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13E19" w14:textId="64956188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</w:t>
            </w: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84FB3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6615D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216BD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EFDFE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6.7</w:t>
            </w:r>
          </w:p>
        </w:tc>
      </w:tr>
      <w:tr w:rsidR="00D800BB" w:rsidRPr="00D800BB" w14:paraId="60ACED95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BB852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Highest educational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F7A8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BC804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50F15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05300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</w:tr>
      <w:tr w:rsidR="00D800BB" w:rsidRPr="00D800BB" w14:paraId="6144E58B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34B03" w14:textId="7485D88C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No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1A2C9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EB3B0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4965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C7517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.7</w:t>
            </w:r>
          </w:p>
        </w:tc>
      </w:tr>
      <w:tr w:rsidR="00D800BB" w:rsidRPr="00D800BB" w14:paraId="4695A454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6FECE" w14:textId="49B3F083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Primary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A019A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C1F7A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05D72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D94E4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.7</w:t>
            </w:r>
          </w:p>
        </w:tc>
      </w:tr>
      <w:tr w:rsidR="00D800BB" w:rsidRPr="00D800BB" w14:paraId="084BEFED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DF883" w14:textId="74A8C215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3BD29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CCC99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E96A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46D8F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0.0</w:t>
            </w:r>
          </w:p>
        </w:tc>
      </w:tr>
      <w:tr w:rsidR="00D800BB" w:rsidRPr="00D800BB" w14:paraId="0131BB2D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01CEE" w14:textId="1BFAB846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University of Applied Scien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2BB65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B882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20A27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C331C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.7</w:t>
            </w:r>
          </w:p>
        </w:tc>
      </w:tr>
      <w:tr w:rsidR="00D800BB" w:rsidRPr="00D800BB" w14:paraId="4F2474AC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6684" w14:textId="33C06DAD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University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7C680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6D4C6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D7338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9EEA2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</w:t>
            </w:r>
          </w:p>
        </w:tc>
      </w:tr>
      <w:tr w:rsidR="00D800BB" w:rsidRPr="00D800BB" w14:paraId="22E00FB1" w14:textId="77777777" w:rsidTr="00732F89">
        <w:trPr>
          <w:trHeight w:val="3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CD0B0" w14:textId="3E21AC76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(Previous) Healthcare worke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nl-NL" w:eastAsia="nl-NL"/>
              </w:rPr>
              <w:t>a,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ED77D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B14D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7971D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CF997" w14:textId="77777777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</w:tr>
      <w:tr w:rsidR="00D800BB" w:rsidRPr="00D800BB" w14:paraId="42551865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6BA44" w14:textId="7B6DE08C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488B0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C9471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77FC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2DC96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.3</w:t>
            </w:r>
          </w:p>
        </w:tc>
      </w:tr>
      <w:tr w:rsidR="00D800BB" w:rsidRPr="00D800BB" w14:paraId="3EA6B843" w14:textId="77777777" w:rsidTr="00732F89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5B37B" w14:textId="50E9AC10" w:rsidR="00D800BB" w:rsidRPr="00D800BB" w:rsidRDefault="00D800BB" w:rsidP="00D80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   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358E3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5E92F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2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F9F7D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6826E" w14:textId="77777777" w:rsidR="00D800BB" w:rsidRPr="00D800BB" w:rsidRDefault="00D800BB" w:rsidP="00D80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D800B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6.7</w:t>
            </w:r>
          </w:p>
        </w:tc>
      </w:tr>
    </w:tbl>
    <w:p w14:paraId="25E94270" w14:textId="77777777" w:rsidR="00D800BB" w:rsidRDefault="00D800BB" w:rsidP="00DA4704">
      <w:pPr>
        <w:rPr>
          <w:rFonts w:ascii="Times New Roman" w:hAnsi="Times New Roman" w:cs="Times New Roman"/>
          <w:szCs w:val="28"/>
        </w:rPr>
      </w:pPr>
      <w:r w:rsidRPr="00D800BB">
        <w:rPr>
          <w:rFonts w:ascii="Times New Roman" w:hAnsi="Times New Roman" w:cs="Times New Roman"/>
          <w:szCs w:val="28"/>
          <w:vertAlign w:val="superscript"/>
        </w:rPr>
        <w:t>a</w:t>
      </w:r>
      <w:r>
        <w:rPr>
          <w:rFonts w:ascii="Times New Roman" w:hAnsi="Times New Roman" w:cs="Times New Roman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Cs w:val="28"/>
        </w:rPr>
        <w:t xml:space="preserve">Due to the questionnaire layout, this question often went unnoticed. </w:t>
      </w:r>
    </w:p>
    <w:p w14:paraId="4A3387CE" w14:textId="7CD81918" w:rsidR="00DA4704" w:rsidRPr="00D800BB" w:rsidRDefault="00D800BB" w:rsidP="00DA4704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  <w:vertAlign w:val="superscript"/>
        </w:rPr>
        <w:lastRenderedPageBreak/>
        <w:t xml:space="preserve">b </w:t>
      </w:r>
      <w:r>
        <w:rPr>
          <w:rFonts w:ascii="Times New Roman" w:hAnsi="Times New Roman" w:cs="Times New Roman"/>
          <w:szCs w:val="28"/>
        </w:rPr>
        <w:t xml:space="preserve">Percentages are calculated based on the number of respondents per question. </w:t>
      </w:r>
      <w:r w:rsidR="00DA4704" w:rsidRPr="00D800BB">
        <w:rPr>
          <w:rFonts w:ascii="Times New Roman" w:hAnsi="Times New Roman" w:cs="Times New Roman"/>
          <w:szCs w:val="28"/>
          <w:vertAlign w:val="superscript"/>
        </w:rPr>
        <w:br w:type="page"/>
      </w:r>
    </w:p>
    <w:p w14:paraId="046629D7" w14:textId="08357ECC" w:rsidR="00E37D17" w:rsidRPr="00222E25" w:rsidRDefault="002B0BD5" w:rsidP="007422BA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b/>
          <w:szCs w:val="28"/>
        </w:rPr>
        <w:lastRenderedPageBreak/>
        <w:t>Additional Table 2</w:t>
      </w:r>
      <w:r w:rsidR="00E37D17" w:rsidRPr="00222E25">
        <w:rPr>
          <w:rFonts w:ascii="Times New Roman" w:hAnsi="Times New Roman" w:cs="Times New Roman"/>
          <w:b/>
          <w:szCs w:val="28"/>
        </w:rPr>
        <w:t xml:space="preserve"> </w:t>
      </w:r>
      <w:r w:rsidR="00E37D17" w:rsidRPr="00222E25">
        <w:rPr>
          <w:rFonts w:ascii="Times New Roman" w:hAnsi="Times New Roman" w:cs="Times New Roman"/>
          <w:szCs w:val="28"/>
        </w:rPr>
        <w:t xml:space="preserve">Patients’ comprehension of the contact investigation by CEFR-level and educational level. </w:t>
      </w:r>
    </w:p>
    <w:tbl>
      <w:tblPr>
        <w:tblStyle w:val="PlainTable2"/>
        <w:tblW w:w="13101" w:type="dxa"/>
        <w:tblLook w:val="04A0" w:firstRow="1" w:lastRow="0" w:firstColumn="1" w:lastColumn="0" w:noHBand="0" w:noVBand="1"/>
      </w:tblPr>
      <w:tblGrid>
        <w:gridCol w:w="2835"/>
        <w:gridCol w:w="620"/>
        <w:gridCol w:w="889"/>
        <w:gridCol w:w="1541"/>
        <w:gridCol w:w="1701"/>
        <w:gridCol w:w="1418"/>
        <w:gridCol w:w="3118"/>
        <w:gridCol w:w="1194"/>
      </w:tblGrid>
      <w:tr w:rsidR="005C117B" w:rsidRPr="00222E25" w14:paraId="0EA58219" w14:textId="77777777" w:rsidTr="005C1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E5FD8BF" w14:textId="77777777" w:rsidR="000133C3" w:rsidRPr="0068003E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405" w:type="dxa"/>
            <w:noWrap/>
            <w:hideMark/>
          </w:tcPr>
          <w:p w14:paraId="1E0B07B5" w14:textId="77777777" w:rsidR="000133C3" w:rsidRPr="0068003E" w:rsidRDefault="000133C3" w:rsidP="000133C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889" w:type="dxa"/>
            <w:noWrap/>
            <w:hideMark/>
          </w:tcPr>
          <w:p w14:paraId="283368F2" w14:textId="18EF5A1D" w:rsidR="000133C3" w:rsidRPr="0068003E" w:rsidRDefault="0068003E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EFR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  <w:r w:rsidRPr="0068003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evel</w:t>
            </w:r>
          </w:p>
        </w:tc>
        <w:tc>
          <w:tcPr>
            <w:tcW w:w="1541" w:type="dxa"/>
            <w:noWrap/>
            <w:hideMark/>
          </w:tcPr>
          <w:p w14:paraId="1A7AC5D4" w14:textId="77777777" w:rsidR="0068003E" w:rsidRPr="0068003E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education</w:t>
            </w:r>
            <w:r w:rsidR="00222E25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</w:p>
          <w:p w14:paraId="519E1935" w14:textId="726B53CD" w:rsidR="0068003E" w:rsidRPr="0068003E" w:rsidRDefault="0068003E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  <w:p w14:paraId="574DDC9C" w14:textId="4C93929D" w:rsidR="000133C3" w:rsidRPr="0068003E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1" w:type="dxa"/>
            <w:noWrap/>
            <w:hideMark/>
          </w:tcPr>
          <w:p w14:paraId="61153E90" w14:textId="79F5B1F3" w:rsidR="000133C3" w:rsidRPr="0068003E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rimary school</w:t>
            </w:r>
            <w:r w:rsidR="00222E25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  <w:tc>
          <w:tcPr>
            <w:tcW w:w="1418" w:type="dxa"/>
            <w:noWrap/>
            <w:hideMark/>
          </w:tcPr>
          <w:p w14:paraId="070DF7C0" w14:textId="236FB6DB" w:rsidR="000133C3" w:rsidRPr="0068003E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igh school</w:t>
            </w:r>
            <w:r w:rsidR="00222E25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  <w:tc>
          <w:tcPr>
            <w:tcW w:w="3118" w:type="dxa"/>
            <w:noWrap/>
            <w:hideMark/>
          </w:tcPr>
          <w:p w14:paraId="0FF89A0F" w14:textId="77777777" w:rsidR="000133C3" w:rsidRPr="00E954D6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54D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iversity of Applied Sciences</w:t>
            </w:r>
          </w:p>
          <w:p w14:paraId="3DE647A2" w14:textId="394FB2C4" w:rsidR="00222E25" w:rsidRPr="00E954D6" w:rsidRDefault="0068003E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954D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 (%)</w:t>
            </w:r>
          </w:p>
        </w:tc>
        <w:tc>
          <w:tcPr>
            <w:tcW w:w="1194" w:type="dxa"/>
            <w:noWrap/>
            <w:hideMark/>
          </w:tcPr>
          <w:p w14:paraId="63A72E87" w14:textId="77777777" w:rsidR="000133C3" w:rsidRPr="0068003E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iversity</w:t>
            </w:r>
            <w:r w:rsidR="00222E25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</w:p>
          <w:p w14:paraId="4656E53F" w14:textId="515DAA22" w:rsidR="0068003E" w:rsidRPr="0068003E" w:rsidRDefault="0068003E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</w:tr>
      <w:tr w:rsidR="0068003E" w:rsidRPr="00222E25" w14:paraId="3F7CFCF8" w14:textId="77777777" w:rsidTr="005C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40C139" w14:textId="47037F48" w:rsidR="0068003E" w:rsidRPr="0068003E" w:rsidRDefault="0068003E" w:rsidP="00013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otal number of patients</w:t>
            </w:r>
          </w:p>
        </w:tc>
        <w:tc>
          <w:tcPr>
            <w:tcW w:w="405" w:type="dxa"/>
            <w:noWrap/>
          </w:tcPr>
          <w:p w14:paraId="71415902" w14:textId="77777777" w:rsidR="0068003E" w:rsidRPr="0068003E" w:rsidRDefault="0068003E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</w:tcPr>
          <w:p w14:paraId="73008F7E" w14:textId="77777777" w:rsidR="0068003E" w:rsidRPr="0068003E" w:rsidRDefault="0068003E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541" w:type="dxa"/>
            <w:noWrap/>
          </w:tcPr>
          <w:p w14:paraId="778DD905" w14:textId="50F754D5" w:rsidR="0068003E" w:rsidRPr="0068003E" w:rsidRDefault="0068003E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</w:t>
            </w:r>
          </w:p>
        </w:tc>
        <w:tc>
          <w:tcPr>
            <w:tcW w:w="1701" w:type="dxa"/>
            <w:noWrap/>
          </w:tcPr>
          <w:p w14:paraId="17CB8596" w14:textId="65493A07" w:rsidR="0068003E" w:rsidRPr="0068003E" w:rsidRDefault="0068003E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418" w:type="dxa"/>
            <w:noWrap/>
          </w:tcPr>
          <w:p w14:paraId="75D08D34" w14:textId="1A7C633B" w:rsidR="0068003E" w:rsidRPr="0068003E" w:rsidRDefault="0068003E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2</w:t>
            </w:r>
          </w:p>
        </w:tc>
        <w:tc>
          <w:tcPr>
            <w:tcW w:w="3118" w:type="dxa"/>
            <w:noWrap/>
          </w:tcPr>
          <w:p w14:paraId="5CC5E931" w14:textId="75EF0866" w:rsidR="0068003E" w:rsidRPr="0068003E" w:rsidRDefault="0068003E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8</w:t>
            </w:r>
          </w:p>
        </w:tc>
        <w:tc>
          <w:tcPr>
            <w:tcW w:w="1194" w:type="dxa"/>
            <w:noWrap/>
          </w:tcPr>
          <w:p w14:paraId="2F8FECD2" w14:textId="2C6077D4" w:rsidR="0068003E" w:rsidRPr="0068003E" w:rsidRDefault="0068003E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</w:tr>
      <w:tr w:rsidR="005C117B" w:rsidRPr="00222E25" w14:paraId="7B077315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  <w:hideMark/>
          </w:tcPr>
          <w:p w14:paraId="7E7CB53F" w14:textId="0155EA16" w:rsidR="000133C3" w:rsidRPr="0068003E" w:rsidRDefault="000133C3" w:rsidP="005C1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as the screening for the detection of t</w:t>
            </w:r>
            <w:r w:rsidR="00166C7C" w:rsidRPr="0068003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e bacterium clear at the time?</w:t>
            </w:r>
          </w:p>
        </w:tc>
        <w:tc>
          <w:tcPr>
            <w:tcW w:w="405" w:type="dxa"/>
            <w:vMerge w:val="restart"/>
            <w:noWrap/>
            <w:vAlign w:val="center"/>
            <w:hideMark/>
          </w:tcPr>
          <w:p w14:paraId="11422C9F" w14:textId="77777777" w:rsidR="000133C3" w:rsidRPr="0068003E" w:rsidRDefault="000133C3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89" w:type="dxa"/>
            <w:noWrap/>
            <w:hideMark/>
          </w:tcPr>
          <w:p w14:paraId="32B6979E" w14:textId="77777777" w:rsidR="000133C3" w:rsidRPr="0068003E" w:rsidRDefault="000133C3" w:rsidP="000133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541" w:type="dxa"/>
            <w:noWrap/>
            <w:hideMark/>
          </w:tcPr>
          <w:p w14:paraId="21E369A8" w14:textId="35AE4C29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1" w:type="dxa"/>
            <w:noWrap/>
            <w:hideMark/>
          </w:tcPr>
          <w:p w14:paraId="2C592308" w14:textId="15E9DD11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53.8)</w:t>
            </w:r>
          </w:p>
        </w:tc>
        <w:tc>
          <w:tcPr>
            <w:tcW w:w="1418" w:type="dxa"/>
            <w:noWrap/>
            <w:hideMark/>
          </w:tcPr>
          <w:p w14:paraId="72A1AAF1" w14:textId="65A36EA1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41.5)</w:t>
            </w:r>
          </w:p>
        </w:tc>
        <w:tc>
          <w:tcPr>
            <w:tcW w:w="3118" w:type="dxa"/>
            <w:noWrap/>
            <w:hideMark/>
          </w:tcPr>
          <w:p w14:paraId="3F27D2DE" w14:textId="6BD55F96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32.1)</w:t>
            </w:r>
          </w:p>
        </w:tc>
        <w:tc>
          <w:tcPr>
            <w:tcW w:w="1194" w:type="dxa"/>
            <w:noWrap/>
            <w:hideMark/>
          </w:tcPr>
          <w:p w14:paraId="75D1571A" w14:textId="2805C088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50.0)</w:t>
            </w:r>
          </w:p>
        </w:tc>
      </w:tr>
      <w:tr w:rsidR="0068003E" w:rsidRPr="00222E25" w14:paraId="56D25370" w14:textId="77777777" w:rsidTr="005C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67D6E988" w14:textId="77777777" w:rsidR="000133C3" w:rsidRPr="0068003E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405" w:type="dxa"/>
            <w:vMerge/>
            <w:hideMark/>
          </w:tcPr>
          <w:p w14:paraId="3AC9FED1" w14:textId="77777777" w:rsidR="000133C3" w:rsidRPr="0068003E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72416DCA" w14:textId="77777777" w:rsidR="000133C3" w:rsidRPr="0068003E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541" w:type="dxa"/>
            <w:noWrap/>
            <w:hideMark/>
          </w:tcPr>
          <w:p w14:paraId="531DE4BA" w14:textId="5D3B834C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83.3)</w:t>
            </w:r>
          </w:p>
        </w:tc>
        <w:tc>
          <w:tcPr>
            <w:tcW w:w="1701" w:type="dxa"/>
            <w:noWrap/>
            <w:hideMark/>
          </w:tcPr>
          <w:p w14:paraId="3CDCA7A2" w14:textId="74489B69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30.8)</w:t>
            </w:r>
          </w:p>
        </w:tc>
        <w:tc>
          <w:tcPr>
            <w:tcW w:w="1418" w:type="dxa"/>
            <w:noWrap/>
            <w:hideMark/>
          </w:tcPr>
          <w:p w14:paraId="7817D98D" w14:textId="05AF4116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8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46.3)</w:t>
            </w:r>
          </w:p>
        </w:tc>
        <w:tc>
          <w:tcPr>
            <w:tcW w:w="3118" w:type="dxa"/>
            <w:noWrap/>
            <w:hideMark/>
          </w:tcPr>
          <w:p w14:paraId="4601DF0C" w14:textId="486644C5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6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59.0)</w:t>
            </w:r>
          </w:p>
        </w:tc>
        <w:tc>
          <w:tcPr>
            <w:tcW w:w="1194" w:type="dxa"/>
            <w:noWrap/>
            <w:hideMark/>
          </w:tcPr>
          <w:p w14:paraId="50D6ADB2" w14:textId="61513633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50.0)</w:t>
            </w:r>
          </w:p>
        </w:tc>
      </w:tr>
      <w:tr w:rsidR="000133C3" w:rsidRPr="00222E25" w14:paraId="629AF61F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5DD7DE5B" w14:textId="77777777" w:rsidR="000133C3" w:rsidRPr="0068003E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405" w:type="dxa"/>
            <w:vMerge w:val="restart"/>
            <w:noWrap/>
            <w:vAlign w:val="center"/>
            <w:hideMark/>
          </w:tcPr>
          <w:p w14:paraId="3D7A2DC3" w14:textId="77777777" w:rsidR="000133C3" w:rsidRPr="0068003E" w:rsidRDefault="000133C3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133A707A" w14:textId="77777777" w:rsidR="000133C3" w:rsidRPr="0068003E" w:rsidRDefault="000133C3" w:rsidP="000133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541" w:type="dxa"/>
            <w:noWrap/>
            <w:hideMark/>
          </w:tcPr>
          <w:p w14:paraId="43F9BB9B" w14:textId="3E0DAA7F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1" w:type="dxa"/>
            <w:noWrap/>
            <w:hideMark/>
          </w:tcPr>
          <w:p w14:paraId="5E9F077E" w14:textId="3C95C2C7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418" w:type="dxa"/>
            <w:noWrap/>
            <w:hideMark/>
          </w:tcPr>
          <w:p w14:paraId="15EF52FB" w14:textId="13909682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2.4)</w:t>
            </w:r>
          </w:p>
        </w:tc>
        <w:tc>
          <w:tcPr>
            <w:tcW w:w="3118" w:type="dxa"/>
            <w:noWrap/>
            <w:hideMark/>
          </w:tcPr>
          <w:p w14:paraId="194F115F" w14:textId="74CFBA28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194" w:type="dxa"/>
            <w:noWrap/>
            <w:hideMark/>
          </w:tcPr>
          <w:p w14:paraId="095A271B" w14:textId="1B87F633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</w:tr>
      <w:tr w:rsidR="0068003E" w:rsidRPr="00222E25" w14:paraId="747E05BD" w14:textId="77777777" w:rsidTr="005C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6DE0EFC1" w14:textId="77777777" w:rsidR="000133C3" w:rsidRPr="0068003E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405" w:type="dxa"/>
            <w:vMerge/>
            <w:hideMark/>
          </w:tcPr>
          <w:p w14:paraId="695ABFEA" w14:textId="77777777" w:rsidR="000133C3" w:rsidRPr="0068003E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59815723" w14:textId="77777777" w:rsidR="000133C3" w:rsidRPr="0068003E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541" w:type="dxa"/>
            <w:noWrap/>
            <w:hideMark/>
          </w:tcPr>
          <w:p w14:paraId="51F8BF77" w14:textId="5D137DE0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1" w:type="dxa"/>
            <w:noWrap/>
            <w:hideMark/>
          </w:tcPr>
          <w:p w14:paraId="4ED62BB2" w14:textId="6C347771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7.7)</w:t>
            </w:r>
          </w:p>
        </w:tc>
        <w:tc>
          <w:tcPr>
            <w:tcW w:w="1418" w:type="dxa"/>
            <w:noWrap/>
            <w:hideMark/>
          </w:tcPr>
          <w:p w14:paraId="095721FC" w14:textId="1F344A41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1.2)</w:t>
            </w:r>
          </w:p>
        </w:tc>
        <w:tc>
          <w:tcPr>
            <w:tcW w:w="3118" w:type="dxa"/>
            <w:noWrap/>
            <w:hideMark/>
          </w:tcPr>
          <w:p w14:paraId="6EBF7D9C" w14:textId="402D02CF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3.8)</w:t>
            </w:r>
          </w:p>
        </w:tc>
        <w:tc>
          <w:tcPr>
            <w:tcW w:w="1194" w:type="dxa"/>
            <w:noWrap/>
            <w:hideMark/>
          </w:tcPr>
          <w:p w14:paraId="4342CB4C" w14:textId="67CB70CF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</w:tr>
      <w:tr w:rsidR="000133C3" w:rsidRPr="00222E25" w14:paraId="1C4E45A1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21AF096A" w14:textId="77777777" w:rsidR="000133C3" w:rsidRPr="0068003E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405" w:type="dxa"/>
            <w:vMerge w:val="restart"/>
            <w:noWrap/>
            <w:vAlign w:val="center"/>
            <w:hideMark/>
          </w:tcPr>
          <w:p w14:paraId="5308F4C2" w14:textId="77777777" w:rsidR="000133C3" w:rsidRPr="0068003E" w:rsidRDefault="000133C3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 little</w:t>
            </w:r>
          </w:p>
        </w:tc>
        <w:tc>
          <w:tcPr>
            <w:tcW w:w="889" w:type="dxa"/>
            <w:noWrap/>
            <w:hideMark/>
          </w:tcPr>
          <w:p w14:paraId="19A29ABC" w14:textId="77777777" w:rsidR="000133C3" w:rsidRPr="0068003E" w:rsidRDefault="000133C3" w:rsidP="000133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541" w:type="dxa"/>
            <w:noWrap/>
            <w:hideMark/>
          </w:tcPr>
          <w:p w14:paraId="0E16D320" w14:textId="579EE6EE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16.7)</w:t>
            </w:r>
          </w:p>
        </w:tc>
        <w:tc>
          <w:tcPr>
            <w:tcW w:w="1701" w:type="dxa"/>
            <w:noWrap/>
            <w:hideMark/>
          </w:tcPr>
          <w:p w14:paraId="1CAE2847" w14:textId="68E43306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418" w:type="dxa"/>
            <w:noWrap/>
            <w:hideMark/>
          </w:tcPr>
          <w:p w14:paraId="604BE15D" w14:textId="222DBCFF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2.4)</w:t>
            </w:r>
          </w:p>
        </w:tc>
        <w:tc>
          <w:tcPr>
            <w:tcW w:w="3118" w:type="dxa"/>
            <w:noWrap/>
            <w:hideMark/>
          </w:tcPr>
          <w:p w14:paraId="5A11A81E" w14:textId="2D3406AA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1.3)</w:t>
            </w:r>
          </w:p>
        </w:tc>
        <w:tc>
          <w:tcPr>
            <w:tcW w:w="1194" w:type="dxa"/>
            <w:noWrap/>
            <w:hideMark/>
          </w:tcPr>
          <w:p w14:paraId="726B5FFC" w14:textId="6BAA7BFF" w:rsidR="000133C3" w:rsidRPr="0068003E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</w:tr>
      <w:tr w:rsidR="0068003E" w:rsidRPr="00222E25" w14:paraId="0D5A2194" w14:textId="77777777" w:rsidTr="005C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01D1E75E" w14:textId="77777777" w:rsidR="000133C3" w:rsidRPr="0068003E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405" w:type="dxa"/>
            <w:vMerge/>
            <w:hideMark/>
          </w:tcPr>
          <w:p w14:paraId="6CA5A543" w14:textId="77777777" w:rsidR="000133C3" w:rsidRPr="0068003E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29C1EA50" w14:textId="77777777" w:rsidR="000133C3" w:rsidRPr="0068003E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541" w:type="dxa"/>
            <w:noWrap/>
            <w:hideMark/>
          </w:tcPr>
          <w:p w14:paraId="0F46C9EB" w14:textId="07867C64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1" w:type="dxa"/>
            <w:noWrap/>
            <w:hideMark/>
          </w:tcPr>
          <w:p w14:paraId="29BD0175" w14:textId="5A84F95B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7.7)</w:t>
            </w:r>
          </w:p>
        </w:tc>
        <w:tc>
          <w:tcPr>
            <w:tcW w:w="1418" w:type="dxa"/>
            <w:noWrap/>
            <w:hideMark/>
          </w:tcPr>
          <w:p w14:paraId="52EDAB1D" w14:textId="0C2C6BD8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6.1)</w:t>
            </w:r>
          </w:p>
        </w:tc>
        <w:tc>
          <w:tcPr>
            <w:tcW w:w="3118" w:type="dxa"/>
            <w:noWrap/>
            <w:hideMark/>
          </w:tcPr>
          <w:p w14:paraId="02CA4790" w14:textId="345909F0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3.8)</w:t>
            </w:r>
          </w:p>
        </w:tc>
        <w:tc>
          <w:tcPr>
            <w:tcW w:w="1194" w:type="dxa"/>
            <w:noWrap/>
            <w:hideMark/>
          </w:tcPr>
          <w:p w14:paraId="2528127E" w14:textId="278B2AD3" w:rsidR="000133C3" w:rsidRPr="0068003E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1D6D5B" w:rsidRPr="0068003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</w:tr>
    </w:tbl>
    <w:p w14:paraId="6069AEB8" w14:textId="7777AC07" w:rsidR="003506BD" w:rsidRPr="00E954D6" w:rsidRDefault="00E954D6" w:rsidP="007422BA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i/>
          <w:szCs w:val="28"/>
        </w:rPr>
        <w:t xml:space="preserve">CEFR </w:t>
      </w:r>
      <w:r>
        <w:rPr>
          <w:rFonts w:ascii="Times New Roman" w:hAnsi="Times New Roman" w:cs="Times New Roman"/>
          <w:szCs w:val="28"/>
        </w:rPr>
        <w:t>Common European Framework of Reference language level.</w:t>
      </w:r>
    </w:p>
    <w:p w14:paraId="4928A525" w14:textId="77777777" w:rsidR="00E954D6" w:rsidRDefault="00E954D6" w:rsidP="007422BA">
      <w:pPr>
        <w:rPr>
          <w:rFonts w:ascii="Times New Roman" w:hAnsi="Times New Roman" w:cs="Times New Roman"/>
          <w:b/>
          <w:szCs w:val="28"/>
        </w:rPr>
      </w:pPr>
    </w:p>
    <w:p w14:paraId="38B9C851" w14:textId="074E06A5" w:rsidR="000133C3" w:rsidRPr="00222E25" w:rsidRDefault="002B0BD5" w:rsidP="007422BA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b/>
          <w:szCs w:val="28"/>
        </w:rPr>
        <w:t>Additional Table 3</w:t>
      </w:r>
      <w:r w:rsidR="00E37D17" w:rsidRPr="00222E25">
        <w:rPr>
          <w:rFonts w:ascii="Times New Roman" w:hAnsi="Times New Roman" w:cs="Times New Roman"/>
          <w:b/>
          <w:szCs w:val="28"/>
        </w:rPr>
        <w:t xml:space="preserve"> </w:t>
      </w:r>
      <w:r w:rsidR="00E37D17" w:rsidRPr="00222E25">
        <w:rPr>
          <w:rFonts w:ascii="Times New Roman" w:hAnsi="Times New Roman" w:cs="Times New Roman"/>
          <w:szCs w:val="28"/>
        </w:rPr>
        <w:t xml:space="preserve">Patients’ comprehension of the information about the bacterium by CEFR-level and educational level. </w:t>
      </w:r>
    </w:p>
    <w:tbl>
      <w:tblPr>
        <w:tblStyle w:val="PlainTable2"/>
        <w:tblW w:w="13243" w:type="dxa"/>
        <w:tblLook w:val="04A0" w:firstRow="1" w:lastRow="0" w:firstColumn="1" w:lastColumn="0" w:noHBand="0" w:noVBand="1"/>
      </w:tblPr>
      <w:tblGrid>
        <w:gridCol w:w="2835"/>
        <w:gridCol w:w="620"/>
        <w:gridCol w:w="889"/>
        <w:gridCol w:w="1468"/>
        <w:gridCol w:w="1701"/>
        <w:gridCol w:w="1418"/>
        <w:gridCol w:w="3118"/>
        <w:gridCol w:w="1194"/>
      </w:tblGrid>
      <w:tr w:rsidR="00394367" w:rsidRPr="00222E25" w14:paraId="7FBE2DCB" w14:textId="77777777" w:rsidTr="00E95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A46AA0F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0" w:type="dxa"/>
            <w:noWrap/>
            <w:hideMark/>
          </w:tcPr>
          <w:p w14:paraId="13F6EB1A" w14:textId="77777777" w:rsidR="000133C3" w:rsidRPr="00222E25" w:rsidRDefault="000133C3" w:rsidP="000133C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889" w:type="dxa"/>
            <w:noWrap/>
            <w:hideMark/>
          </w:tcPr>
          <w:p w14:paraId="02A5FC45" w14:textId="75C3F23D" w:rsidR="000133C3" w:rsidRPr="00222E25" w:rsidRDefault="0068003E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EFR-level</w:t>
            </w:r>
          </w:p>
        </w:tc>
        <w:tc>
          <w:tcPr>
            <w:tcW w:w="1468" w:type="dxa"/>
            <w:noWrap/>
            <w:hideMark/>
          </w:tcPr>
          <w:p w14:paraId="34CBA2E8" w14:textId="294E0D4C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education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  <w:tc>
          <w:tcPr>
            <w:tcW w:w="1701" w:type="dxa"/>
            <w:noWrap/>
            <w:hideMark/>
          </w:tcPr>
          <w:p w14:paraId="03356ED6" w14:textId="04F7A911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rimary school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  <w:tc>
          <w:tcPr>
            <w:tcW w:w="1418" w:type="dxa"/>
            <w:noWrap/>
            <w:hideMark/>
          </w:tcPr>
          <w:p w14:paraId="33E9B5F9" w14:textId="0D31E0FC" w:rsidR="000133C3" w:rsidRPr="00222E25" w:rsidRDefault="000133C3" w:rsidP="005C117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igh school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  <w:tc>
          <w:tcPr>
            <w:tcW w:w="3118" w:type="dxa"/>
            <w:noWrap/>
            <w:hideMark/>
          </w:tcPr>
          <w:p w14:paraId="27F6EE13" w14:textId="2F48755E" w:rsidR="000133C3" w:rsidRPr="00222E25" w:rsidRDefault="000133C3" w:rsidP="005C117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iversity of Applied Sciences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 (%)</w:t>
            </w:r>
          </w:p>
        </w:tc>
        <w:tc>
          <w:tcPr>
            <w:tcW w:w="1194" w:type="dxa"/>
            <w:noWrap/>
            <w:hideMark/>
          </w:tcPr>
          <w:p w14:paraId="47180680" w14:textId="68FEE650" w:rsidR="000133C3" w:rsidRPr="00222E25" w:rsidRDefault="000133C3" w:rsidP="005C117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iversity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</w:tr>
      <w:tr w:rsidR="005C117B" w:rsidRPr="00222E25" w14:paraId="5EBD90E5" w14:textId="77777777" w:rsidTr="00E95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371312" w14:textId="48AD652E" w:rsidR="005C117B" w:rsidRPr="00222E25" w:rsidRDefault="005C117B" w:rsidP="005C1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otal number of patients</w:t>
            </w:r>
          </w:p>
        </w:tc>
        <w:tc>
          <w:tcPr>
            <w:tcW w:w="620" w:type="dxa"/>
            <w:noWrap/>
          </w:tcPr>
          <w:p w14:paraId="5AE3624B" w14:textId="77777777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</w:tcPr>
          <w:p w14:paraId="603EBF65" w14:textId="77777777" w:rsidR="005C117B" w:rsidRPr="00222E25" w:rsidRDefault="005C117B" w:rsidP="005C11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68" w:type="dxa"/>
            <w:noWrap/>
          </w:tcPr>
          <w:p w14:paraId="624171F6" w14:textId="68E7F975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</w:t>
            </w:r>
          </w:p>
        </w:tc>
        <w:tc>
          <w:tcPr>
            <w:tcW w:w="1701" w:type="dxa"/>
            <w:noWrap/>
          </w:tcPr>
          <w:p w14:paraId="03BDD645" w14:textId="5DEB03F3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418" w:type="dxa"/>
            <w:noWrap/>
          </w:tcPr>
          <w:p w14:paraId="24D1B7C3" w14:textId="257301F7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2</w:t>
            </w:r>
          </w:p>
        </w:tc>
        <w:tc>
          <w:tcPr>
            <w:tcW w:w="3118" w:type="dxa"/>
            <w:noWrap/>
          </w:tcPr>
          <w:p w14:paraId="1C836B24" w14:textId="14DB07CE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9</w:t>
            </w:r>
          </w:p>
        </w:tc>
        <w:tc>
          <w:tcPr>
            <w:tcW w:w="1194" w:type="dxa"/>
            <w:noWrap/>
          </w:tcPr>
          <w:p w14:paraId="78B1F980" w14:textId="2C7936EC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</w:tr>
      <w:tr w:rsidR="005C117B" w:rsidRPr="00222E25" w14:paraId="7C6436B3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  <w:hideMark/>
          </w:tcPr>
          <w:p w14:paraId="3DEFC805" w14:textId="14720F70" w:rsidR="005C117B" w:rsidRPr="00222E25" w:rsidRDefault="005C117B" w:rsidP="005C1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d you find the information about the bacterium clear at the time?</w:t>
            </w:r>
          </w:p>
        </w:tc>
        <w:tc>
          <w:tcPr>
            <w:tcW w:w="620" w:type="dxa"/>
            <w:vMerge w:val="restart"/>
            <w:noWrap/>
            <w:vAlign w:val="center"/>
            <w:hideMark/>
          </w:tcPr>
          <w:p w14:paraId="32D94AA6" w14:textId="77777777" w:rsidR="005C117B" w:rsidRPr="00222E25" w:rsidRDefault="005C117B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89" w:type="dxa"/>
            <w:noWrap/>
            <w:hideMark/>
          </w:tcPr>
          <w:p w14:paraId="55118C2F" w14:textId="77777777" w:rsidR="005C117B" w:rsidRPr="00222E25" w:rsidRDefault="005C117B" w:rsidP="005C11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468" w:type="dxa"/>
            <w:noWrap/>
            <w:hideMark/>
          </w:tcPr>
          <w:p w14:paraId="1D3BC4A9" w14:textId="69F96B66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 (0.0)</w:t>
            </w:r>
          </w:p>
        </w:tc>
        <w:tc>
          <w:tcPr>
            <w:tcW w:w="1701" w:type="dxa"/>
            <w:noWrap/>
            <w:hideMark/>
          </w:tcPr>
          <w:p w14:paraId="18F45C37" w14:textId="45B6F64A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 (46.2)</w:t>
            </w:r>
          </w:p>
        </w:tc>
        <w:tc>
          <w:tcPr>
            <w:tcW w:w="1418" w:type="dxa"/>
            <w:noWrap/>
            <w:hideMark/>
          </w:tcPr>
          <w:p w14:paraId="71827521" w14:textId="6E7645EA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 (37.8)</w:t>
            </w:r>
          </w:p>
        </w:tc>
        <w:tc>
          <w:tcPr>
            <w:tcW w:w="3118" w:type="dxa"/>
            <w:noWrap/>
            <w:hideMark/>
          </w:tcPr>
          <w:p w14:paraId="34D47A4F" w14:textId="075F2B65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 (27.8)</w:t>
            </w:r>
          </w:p>
        </w:tc>
        <w:tc>
          <w:tcPr>
            <w:tcW w:w="1194" w:type="dxa"/>
            <w:noWrap/>
            <w:hideMark/>
          </w:tcPr>
          <w:p w14:paraId="56650456" w14:textId="1A4136ED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 (43.8)</w:t>
            </w:r>
          </w:p>
        </w:tc>
      </w:tr>
      <w:tr w:rsidR="005C117B" w:rsidRPr="00222E25" w14:paraId="04935F17" w14:textId="77777777" w:rsidTr="00E95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2B935A9A" w14:textId="77777777" w:rsidR="005C117B" w:rsidRPr="00222E25" w:rsidRDefault="005C117B" w:rsidP="005C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/>
            <w:hideMark/>
          </w:tcPr>
          <w:p w14:paraId="4F079D3C" w14:textId="77777777" w:rsidR="005C117B" w:rsidRPr="00222E25" w:rsidRDefault="005C117B" w:rsidP="005C11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7227F816" w14:textId="77777777" w:rsidR="005C117B" w:rsidRPr="00222E25" w:rsidRDefault="005C117B" w:rsidP="005C11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468" w:type="dxa"/>
            <w:noWrap/>
            <w:hideMark/>
          </w:tcPr>
          <w:p w14:paraId="02655669" w14:textId="6A91D0D5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 (66.7)</w:t>
            </w:r>
          </w:p>
        </w:tc>
        <w:tc>
          <w:tcPr>
            <w:tcW w:w="1701" w:type="dxa"/>
            <w:noWrap/>
            <w:hideMark/>
          </w:tcPr>
          <w:p w14:paraId="04B0BBB6" w14:textId="1C628270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 (30.8)</w:t>
            </w:r>
          </w:p>
        </w:tc>
        <w:tc>
          <w:tcPr>
            <w:tcW w:w="1418" w:type="dxa"/>
            <w:noWrap/>
            <w:hideMark/>
          </w:tcPr>
          <w:p w14:paraId="0B1DE620" w14:textId="2DD9C28D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 (40.2)</w:t>
            </w:r>
          </w:p>
        </w:tc>
        <w:tc>
          <w:tcPr>
            <w:tcW w:w="3118" w:type="dxa"/>
            <w:noWrap/>
            <w:hideMark/>
          </w:tcPr>
          <w:p w14:paraId="15121C28" w14:textId="739F6BFA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3 (54.4)</w:t>
            </w:r>
          </w:p>
        </w:tc>
        <w:tc>
          <w:tcPr>
            <w:tcW w:w="1194" w:type="dxa"/>
            <w:noWrap/>
            <w:hideMark/>
          </w:tcPr>
          <w:p w14:paraId="72CEDA23" w14:textId="429FD6E9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 (37.5)</w:t>
            </w:r>
          </w:p>
        </w:tc>
      </w:tr>
      <w:tr w:rsidR="005C117B" w:rsidRPr="00222E25" w14:paraId="17F8445F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24B397E6" w14:textId="77777777" w:rsidR="005C117B" w:rsidRPr="00222E25" w:rsidRDefault="005C117B" w:rsidP="005C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 w:val="restart"/>
            <w:noWrap/>
            <w:vAlign w:val="center"/>
            <w:hideMark/>
          </w:tcPr>
          <w:p w14:paraId="18D72248" w14:textId="77777777" w:rsidR="005C117B" w:rsidRPr="00222E25" w:rsidRDefault="005C117B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104AE1D3" w14:textId="77777777" w:rsidR="005C117B" w:rsidRPr="00222E25" w:rsidRDefault="005C117B" w:rsidP="005C11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468" w:type="dxa"/>
            <w:noWrap/>
            <w:hideMark/>
          </w:tcPr>
          <w:p w14:paraId="23C621F0" w14:textId="3A376CB1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 (0.0)</w:t>
            </w:r>
          </w:p>
        </w:tc>
        <w:tc>
          <w:tcPr>
            <w:tcW w:w="1701" w:type="dxa"/>
            <w:noWrap/>
            <w:hideMark/>
          </w:tcPr>
          <w:p w14:paraId="0310B634" w14:textId="764A6320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 (0.0)</w:t>
            </w:r>
          </w:p>
        </w:tc>
        <w:tc>
          <w:tcPr>
            <w:tcW w:w="1418" w:type="dxa"/>
            <w:noWrap/>
            <w:hideMark/>
          </w:tcPr>
          <w:p w14:paraId="332A9D57" w14:textId="2CC09FDF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 (3.7)</w:t>
            </w:r>
          </w:p>
        </w:tc>
        <w:tc>
          <w:tcPr>
            <w:tcW w:w="3118" w:type="dxa"/>
            <w:noWrap/>
            <w:hideMark/>
          </w:tcPr>
          <w:p w14:paraId="04E2F225" w14:textId="41997492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 (0.0)</w:t>
            </w:r>
          </w:p>
        </w:tc>
        <w:tc>
          <w:tcPr>
            <w:tcW w:w="1194" w:type="dxa"/>
            <w:noWrap/>
            <w:hideMark/>
          </w:tcPr>
          <w:p w14:paraId="11703043" w14:textId="758AADCB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 (0.0)</w:t>
            </w:r>
          </w:p>
        </w:tc>
      </w:tr>
      <w:tr w:rsidR="005C117B" w:rsidRPr="00222E25" w14:paraId="44AB36D3" w14:textId="77777777" w:rsidTr="00E95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2A63B5AC" w14:textId="77777777" w:rsidR="005C117B" w:rsidRPr="00222E25" w:rsidRDefault="005C117B" w:rsidP="005C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/>
            <w:hideMark/>
          </w:tcPr>
          <w:p w14:paraId="4E3D5410" w14:textId="77777777" w:rsidR="005C117B" w:rsidRPr="00222E25" w:rsidRDefault="005C117B" w:rsidP="005C11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21CEB5B8" w14:textId="77777777" w:rsidR="005C117B" w:rsidRPr="00222E25" w:rsidRDefault="005C117B" w:rsidP="005C11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468" w:type="dxa"/>
            <w:noWrap/>
            <w:hideMark/>
          </w:tcPr>
          <w:p w14:paraId="121E0766" w14:textId="4964D251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 (0.0)</w:t>
            </w:r>
          </w:p>
        </w:tc>
        <w:tc>
          <w:tcPr>
            <w:tcW w:w="1701" w:type="dxa"/>
            <w:noWrap/>
            <w:hideMark/>
          </w:tcPr>
          <w:p w14:paraId="250E8655" w14:textId="4CA61034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 (7.7)</w:t>
            </w:r>
          </w:p>
        </w:tc>
        <w:tc>
          <w:tcPr>
            <w:tcW w:w="1418" w:type="dxa"/>
            <w:noWrap/>
            <w:hideMark/>
          </w:tcPr>
          <w:p w14:paraId="39444026" w14:textId="7D5E2A30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 (3.7)</w:t>
            </w:r>
          </w:p>
        </w:tc>
        <w:tc>
          <w:tcPr>
            <w:tcW w:w="3118" w:type="dxa"/>
            <w:noWrap/>
            <w:hideMark/>
          </w:tcPr>
          <w:p w14:paraId="0A5DC068" w14:textId="3CDFBB17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 (6.3)</w:t>
            </w:r>
          </w:p>
        </w:tc>
        <w:tc>
          <w:tcPr>
            <w:tcW w:w="1194" w:type="dxa"/>
            <w:noWrap/>
            <w:hideMark/>
          </w:tcPr>
          <w:p w14:paraId="49AB1E03" w14:textId="1135DE68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 (0.0)</w:t>
            </w:r>
          </w:p>
        </w:tc>
      </w:tr>
      <w:tr w:rsidR="005C117B" w:rsidRPr="00222E25" w14:paraId="0067CBC4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77631F68" w14:textId="77777777" w:rsidR="005C117B" w:rsidRPr="00222E25" w:rsidRDefault="005C117B" w:rsidP="005C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 w:val="restart"/>
            <w:noWrap/>
            <w:vAlign w:val="center"/>
            <w:hideMark/>
          </w:tcPr>
          <w:p w14:paraId="30B8C20F" w14:textId="77777777" w:rsidR="005C117B" w:rsidRPr="00222E25" w:rsidRDefault="005C117B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 little</w:t>
            </w:r>
          </w:p>
        </w:tc>
        <w:tc>
          <w:tcPr>
            <w:tcW w:w="889" w:type="dxa"/>
            <w:noWrap/>
            <w:hideMark/>
          </w:tcPr>
          <w:p w14:paraId="3AF974DE" w14:textId="77777777" w:rsidR="005C117B" w:rsidRPr="00222E25" w:rsidRDefault="005C117B" w:rsidP="005C11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468" w:type="dxa"/>
            <w:noWrap/>
            <w:hideMark/>
          </w:tcPr>
          <w:p w14:paraId="0F054410" w14:textId="40F53F6D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 (16.7)</w:t>
            </w:r>
          </w:p>
        </w:tc>
        <w:tc>
          <w:tcPr>
            <w:tcW w:w="1701" w:type="dxa"/>
            <w:noWrap/>
            <w:hideMark/>
          </w:tcPr>
          <w:p w14:paraId="5810E45D" w14:textId="34A67D08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 (7.7)</w:t>
            </w:r>
          </w:p>
        </w:tc>
        <w:tc>
          <w:tcPr>
            <w:tcW w:w="1418" w:type="dxa"/>
            <w:noWrap/>
            <w:hideMark/>
          </w:tcPr>
          <w:p w14:paraId="1B15B9BA" w14:textId="072A4159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 (4.9)</w:t>
            </w:r>
          </w:p>
        </w:tc>
        <w:tc>
          <w:tcPr>
            <w:tcW w:w="3118" w:type="dxa"/>
            <w:noWrap/>
            <w:hideMark/>
          </w:tcPr>
          <w:p w14:paraId="2B82C44D" w14:textId="03DA87A2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 (6.3)</w:t>
            </w:r>
          </w:p>
        </w:tc>
        <w:tc>
          <w:tcPr>
            <w:tcW w:w="1194" w:type="dxa"/>
            <w:noWrap/>
            <w:hideMark/>
          </w:tcPr>
          <w:p w14:paraId="52B18C7F" w14:textId="4DC91DB7" w:rsidR="005C117B" w:rsidRPr="00222E25" w:rsidRDefault="005C117B" w:rsidP="005C11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 (6.3)</w:t>
            </w:r>
          </w:p>
        </w:tc>
      </w:tr>
      <w:tr w:rsidR="005C117B" w:rsidRPr="00222E25" w14:paraId="5E5B9CE0" w14:textId="77777777" w:rsidTr="00E95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2900D9B3" w14:textId="77777777" w:rsidR="005C117B" w:rsidRPr="00222E25" w:rsidRDefault="005C117B" w:rsidP="005C1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/>
            <w:hideMark/>
          </w:tcPr>
          <w:p w14:paraId="20AC640C" w14:textId="77777777" w:rsidR="005C117B" w:rsidRPr="00222E25" w:rsidRDefault="005C117B" w:rsidP="005C11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1086F52E" w14:textId="77777777" w:rsidR="005C117B" w:rsidRPr="00222E25" w:rsidRDefault="005C117B" w:rsidP="005C11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468" w:type="dxa"/>
            <w:noWrap/>
            <w:hideMark/>
          </w:tcPr>
          <w:p w14:paraId="2478B0DE" w14:textId="11B30EE3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 (16.7)</w:t>
            </w:r>
          </w:p>
        </w:tc>
        <w:tc>
          <w:tcPr>
            <w:tcW w:w="1701" w:type="dxa"/>
            <w:noWrap/>
            <w:hideMark/>
          </w:tcPr>
          <w:p w14:paraId="4525EF3E" w14:textId="621FCFA7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 (7.7)</w:t>
            </w:r>
          </w:p>
        </w:tc>
        <w:tc>
          <w:tcPr>
            <w:tcW w:w="1418" w:type="dxa"/>
            <w:noWrap/>
            <w:hideMark/>
          </w:tcPr>
          <w:p w14:paraId="5B57F902" w14:textId="510334F5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 (9.8)</w:t>
            </w:r>
          </w:p>
        </w:tc>
        <w:tc>
          <w:tcPr>
            <w:tcW w:w="3118" w:type="dxa"/>
            <w:noWrap/>
            <w:hideMark/>
          </w:tcPr>
          <w:p w14:paraId="58F8B99C" w14:textId="78A4DFEC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 (5.1)</w:t>
            </w:r>
          </w:p>
        </w:tc>
        <w:tc>
          <w:tcPr>
            <w:tcW w:w="1194" w:type="dxa"/>
            <w:noWrap/>
            <w:hideMark/>
          </w:tcPr>
          <w:p w14:paraId="58F5877D" w14:textId="79784EB7" w:rsidR="005C117B" w:rsidRPr="00222E25" w:rsidRDefault="005C117B" w:rsidP="005C11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 (12.5)</w:t>
            </w:r>
          </w:p>
        </w:tc>
      </w:tr>
    </w:tbl>
    <w:p w14:paraId="18570D83" w14:textId="120E6362" w:rsidR="005C117B" w:rsidRPr="00E954D6" w:rsidRDefault="00E954D6" w:rsidP="00E954D6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i/>
          <w:szCs w:val="28"/>
        </w:rPr>
        <w:t xml:space="preserve">CEFR </w:t>
      </w:r>
      <w:r>
        <w:rPr>
          <w:rFonts w:ascii="Times New Roman" w:hAnsi="Times New Roman" w:cs="Times New Roman"/>
          <w:szCs w:val="28"/>
        </w:rPr>
        <w:t>Common European Framework of Reference language level.</w:t>
      </w:r>
      <w:r w:rsidR="005C117B">
        <w:rPr>
          <w:rFonts w:ascii="Times New Roman" w:hAnsi="Times New Roman" w:cs="Times New Roman"/>
          <w:b/>
          <w:szCs w:val="28"/>
        </w:rPr>
        <w:br w:type="page"/>
      </w:r>
    </w:p>
    <w:p w14:paraId="69A7E0D5" w14:textId="576193B3" w:rsidR="00E954D6" w:rsidRPr="00222E25" w:rsidRDefault="002B0BD5" w:rsidP="00E954D6">
      <w:pPr>
        <w:spacing w:after="0"/>
      </w:pPr>
      <w:r>
        <w:rPr>
          <w:rFonts w:ascii="Times New Roman" w:hAnsi="Times New Roman" w:cs="Times New Roman"/>
          <w:b/>
          <w:szCs w:val="28"/>
        </w:rPr>
        <w:lastRenderedPageBreak/>
        <w:t>Additional Table 4</w:t>
      </w:r>
      <w:r w:rsidR="00E37D17" w:rsidRPr="00222E25">
        <w:rPr>
          <w:rFonts w:ascii="Times New Roman" w:hAnsi="Times New Roman" w:cs="Times New Roman"/>
          <w:b/>
          <w:szCs w:val="28"/>
        </w:rPr>
        <w:t xml:space="preserve"> </w:t>
      </w:r>
      <w:r w:rsidR="00E37D17" w:rsidRPr="00222E25">
        <w:rPr>
          <w:rFonts w:ascii="Times New Roman" w:hAnsi="Times New Roman" w:cs="Times New Roman"/>
          <w:szCs w:val="28"/>
        </w:rPr>
        <w:t>Patients’ comprehension of the self-sampling instructions by CEFR-level and educational level.</w:t>
      </w:r>
    </w:p>
    <w:tbl>
      <w:tblPr>
        <w:tblStyle w:val="PlainTable2"/>
        <w:tblW w:w="13325" w:type="dxa"/>
        <w:tblLook w:val="04A0" w:firstRow="1" w:lastRow="0" w:firstColumn="1" w:lastColumn="0" w:noHBand="0" w:noVBand="1"/>
      </w:tblPr>
      <w:tblGrid>
        <w:gridCol w:w="2835"/>
        <w:gridCol w:w="620"/>
        <w:gridCol w:w="889"/>
        <w:gridCol w:w="1468"/>
        <w:gridCol w:w="1701"/>
        <w:gridCol w:w="1418"/>
        <w:gridCol w:w="3118"/>
        <w:gridCol w:w="1276"/>
      </w:tblGrid>
      <w:tr w:rsidR="00394367" w:rsidRPr="00222E25" w14:paraId="32731496" w14:textId="77777777" w:rsidTr="005C1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632970C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0" w:type="dxa"/>
            <w:noWrap/>
            <w:hideMark/>
          </w:tcPr>
          <w:p w14:paraId="0DD9A518" w14:textId="77777777" w:rsidR="000133C3" w:rsidRPr="00222E25" w:rsidRDefault="000133C3" w:rsidP="000133C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889" w:type="dxa"/>
            <w:noWrap/>
            <w:hideMark/>
          </w:tcPr>
          <w:p w14:paraId="719F3566" w14:textId="0992FD6E" w:rsidR="000133C3" w:rsidRPr="00222E25" w:rsidRDefault="0068003E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EFR-level</w:t>
            </w:r>
          </w:p>
        </w:tc>
        <w:tc>
          <w:tcPr>
            <w:tcW w:w="1468" w:type="dxa"/>
            <w:noWrap/>
            <w:hideMark/>
          </w:tcPr>
          <w:p w14:paraId="03D0864A" w14:textId="6AA580F1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education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  <w:tc>
          <w:tcPr>
            <w:tcW w:w="1701" w:type="dxa"/>
            <w:noWrap/>
            <w:hideMark/>
          </w:tcPr>
          <w:p w14:paraId="71BC7EA6" w14:textId="77AFC969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rimary school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n (%)</w:t>
            </w:r>
          </w:p>
        </w:tc>
        <w:tc>
          <w:tcPr>
            <w:tcW w:w="1418" w:type="dxa"/>
            <w:noWrap/>
            <w:hideMark/>
          </w:tcPr>
          <w:p w14:paraId="6753A83A" w14:textId="2961E2D7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igh school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  <w:tc>
          <w:tcPr>
            <w:tcW w:w="3118" w:type="dxa"/>
            <w:noWrap/>
            <w:hideMark/>
          </w:tcPr>
          <w:p w14:paraId="0F69B814" w14:textId="3486C48E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iversity of Applied Sciences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(%)</w:t>
            </w:r>
          </w:p>
        </w:tc>
        <w:tc>
          <w:tcPr>
            <w:tcW w:w="1276" w:type="dxa"/>
            <w:noWrap/>
            <w:hideMark/>
          </w:tcPr>
          <w:p w14:paraId="65C7862B" w14:textId="247FF271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iversity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</w:tr>
      <w:tr w:rsidR="005C117B" w:rsidRPr="00222E25" w14:paraId="52C16E4C" w14:textId="77777777" w:rsidTr="005C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A8F63C" w14:textId="0C9C6718" w:rsidR="005C117B" w:rsidRPr="00222E25" w:rsidRDefault="005C117B" w:rsidP="00013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otal number of patients</w:t>
            </w:r>
          </w:p>
        </w:tc>
        <w:tc>
          <w:tcPr>
            <w:tcW w:w="620" w:type="dxa"/>
            <w:noWrap/>
          </w:tcPr>
          <w:p w14:paraId="0EFB0755" w14:textId="77777777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</w:tcPr>
          <w:p w14:paraId="4F550FCF" w14:textId="77777777" w:rsidR="005C117B" w:rsidRPr="00222E25" w:rsidRDefault="005C117B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68" w:type="dxa"/>
            <w:noWrap/>
          </w:tcPr>
          <w:p w14:paraId="0D4C606E" w14:textId="7107F51C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</w:t>
            </w:r>
          </w:p>
        </w:tc>
        <w:tc>
          <w:tcPr>
            <w:tcW w:w="1701" w:type="dxa"/>
            <w:noWrap/>
          </w:tcPr>
          <w:p w14:paraId="461C0279" w14:textId="4E255402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418" w:type="dxa"/>
            <w:noWrap/>
          </w:tcPr>
          <w:p w14:paraId="3B97C3BC" w14:textId="6ED28E0B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1</w:t>
            </w:r>
          </w:p>
        </w:tc>
        <w:tc>
          <w:tcPr>
            <w:tcW w:w="3118" w:type="dxa"/>
            <w:noWrap/>
          </w:tcPr>
          <w:p w14:paraId="483CCCBA" w14:textId="5DF1E8CC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9</w:t>
            </w:r>
          </w:p>
        </w:tc>
        <w:tc>
          <w:tcPr>
            <w:tcW w:w="1276" w:type="dxa"/>
            <w:noWrap/>
          </w:tcPr>
          <w:p w14:paraId="5F86D5B5" w14:textId="253D4621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</w:tr>
      <w:tr w:rsidR="000133C3" w:rsidRPr="00222E25" w14:paraId="69AE7EF6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  <w:hideMark/>
          </w:tcPr>
          <w:p w14:paraId="03E986BA" w14:textId="30230352" w:rsidR="000133C3" w:rsidRPr="00222E25" w:rsidRDefault="000133C3" w:rsidP="005C1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id you find the information about taking the </w:t>
            </w:r>
            <w:r w:rsidR="00166C7C"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wabs clear at the time?</w:t>
            </w:r>
          </w:p>
        </w:tc>
        <w:tc>
          <w:tcPr>
            <w:tcW w:w="620" w:type="dxa"/>
            <w:vMerge w:val="restart"/>
            <w:noWrap/>
            <w:vAlign w:val="center"/>
            <w:hideMark/>
          </w:tcPr>
          <w:p w14:paraId="30E244F2" w14:textId="77777777" w:rsidR="000133C3" w:rsidRPr="00222E25" w:rsidRDefault="000133C3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89" w:type="dxa"/>
            <w:noWrap/>
            <w:hideMark/>
          </w:tcPr>
          <w:p w14:paraId="737BB44E" w14:textId="77777777" w:rsidR="000133C3" w:rsidRPr="00222E25" w:rsidRDefault="000133C3" w:rsidP="000133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468" w:type="dxa"/>
            <w:noWrap/>
            <w:hideMark/>
          </w:tcPr>
          <w:p w14:paraId="6BC0FD9C" w14:textId="5F6382AD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1" w:type="dxa"/>
            <w:noWrap/>
            <w:hideMark/>
          </w:tcPr>
          <w:p w14:paraId="65CE2B74" w14:textId="19E064FE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53.8)</w:t>
            </w:r>
          </w:p>
        </w:tc>
        <w:tc>
          <w:tcPr>
            <w:tcW w:w="1418" w:type="dxa"/>
            <w:noWrap/>
            <w:hideMark/>
          </w:tcPr>
          <w:p w14:paraId="3165DCA1" w14:textId="3F5CECCD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42.0)</w:t>
            </w:r>
          </w:p>
        </w:tc>
        <w:tc>
          <w:tcPr>
            <w:tcW w:w="3118" w:type="dxa"/>
            <w:noWrap/>
            <w:hideMark/>
          </w:tcPr>
          <w:p w14:paraId="2BCDDE03" w14:textId="36E7BDDB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31.6)</w:t>
            </w:r>
          </w:p>
        </w:tc>
        <w:tc>
          <w:tcPr>
            <w:tcW w:w="1276" w:type="dxa"/>
            <w:noWrap/>
            <w:hideMark/>
          </w:tcPr>
          <w:p w14:paraId="13CAE48C" w14:textId="1D26F9D7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43.8)</w:t>
            </w:r>
          </w:p>
        </w:tc>
      </w:tr>
      <w:tr w:rsidR="000133C3" w:rsidRPr="00222E25" w14:paraId="1B92677B" w14:textId="77777777" w:rsidTr="005C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664994BB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/>
            <w:hideMark/>
          </w:tcPr>
          <w:p w14:paraId="2FDBC352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1CE0DE28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468" w:type="dxa"/>
            <w:noWrap/>
            <w:hideMark/>
          </w:tcPr>
          <w:p w14:paraId="79B7754D" w14:textId="6864B8FF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83.3)</w:t>
            </w:r>
          </w:p>
        </w:tc>
        <w:tc>
          <w:tcPr>
            <w:tcW w:w="1701" w:type="dxa"/>
            <w:noWrap/>
            <w:hideMark/>
          </w:tcPr>
          <w:p w14:paraId="0E1C03D6" w14:textId="4E7EF345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30.8)</w:t>
            </w:r>
          </w:p>
        </w:tc>
        <w:tc>
          <w:tcPr>
            <w:tcW w:w="1418" w:type="dxa"/>
            <w:noWrap/>
            <w:hideMark/>
          </w:tcPr>
          <w:p w14:paraId="63CBDBC4" w14:textId="41347B98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48.1)</w:t>
            </w:r>
          </w:p>
        </w:tc>
        <w:tc>
          <w:tcPr>
            <w:tcW w:w="3118" w:type="dxa"/>
            <w:noWrap/>
            <w:hideMark/>
          </w:tcPr>
          <w:p w14:paraId="1EBAE2CB" w14:textId="7F009270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8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60.8)</w:t>
            </w:r>
          </w:p>
        </w:tc>
        <w:tc>
          <w:tcPr>
            <w:tcW w:w="1276" w:type="dxa"/>
            <w:noWrap/>
            <w:hideMark/>
          </w:tcPr>
          <w:p w14:paraId="029B5181" w14:textId="6ABCBA01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50.0)</w:t>
            </w:r>
          </w:p>
        </w:tc>
      </w:tr>
      <w:tr w:rsidR="000133C3" w:rsidRPr="00222E25" w14:paraId="5DB0E008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5A989434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 w:val="restart"/>
            <w:noWrap/>
            <w:vAlign w:val="center"/>
            <w:hideMark/>
          </w:tcPr>
          <w:p w14:paraId="2A7A7A6A" w14:textId="77777777" w:rsidR="000133C3" w:rsidRPr="00222E25" w:rsidRDefault="000133C3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37B70116" w14:textId="77777777" w:rsidR="000133C3" w:rsidRPr="00222E25" w:rsidRDefault="000133C3" w:rsidP="000133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468" w:type="dxa"/>
            <w:noWrap/>
            <w:hideMark/>
          </w:tcPr>
          <w:p w14:paraId="02B174E6" w14:textId="2582F7F0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1" w:type="dxa"/>
            <w:noWrap/>
            <w:hideMark/>
          </w:tcPr>
          <w:p w14:paraId="6CDE4F1A" w14:textId="3D57B2A7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418" w:type="dxa"/>
            <w:noWrap/>
            <w:hideMark/>
          </w:tcPr>
          <w:p w14:paraId="278D9774" w14:textId="3F9D570A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2.5)</w:t>
            </w:r>
          </w:p>
        </w:tc>
        <w:tc>
          <w:tcPr>
            <w:tcW w:w="3118" w:type="dxa"/>
            <w:noWrap/>
            <w:hideMark/>
          </w:tcPr>
          <w:p w14:paraId="7DF8030C" w14:textId="7EA1A000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276" w:type="dxa"/>
            <w:noWrap/>
            <w:hideMark/>
          </w:tcPr>
          <w:p w14:paraId="2E99CF42" w14:textId="39A81BB0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</w:tr>
      <w:tr w:rsidR="000133C3" w:rsidRPr="00222E25" w14:paraId="092E8221" w14:textId="77777777" w:rsidTr="005C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658F7091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/>
            <w:hideMark/>
          </w:tcPr>
          <w:p w14:paraId="4ADE4676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4C420A43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468" w:type="dxa"/>
            <w:noWrap/>
            <w:hideMark/>
          </w:tcPr>
          <w:p w14:paraId="1C908DAD" w14:textId="12832E9D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1" w:type="dxa"/>
            <w:noWrap/>
            <w:hideMark/>
          </w:tcPr>
          <w:p w14:paraId="7097D773" w14:textId="19D8BFB4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7.7)</w:t>
            </w:r>
          </w:p>
        </w:tc>
        <w:tc>
          <w:tcPr>
            <w:tcW w:w="1418" w:type="dxa"/>
            <w:noWrap/>
            <w:hideMark/>
          </w:tcPr>
          <w:p w14:paraId="0C313A10" w14:textId="45DF81B2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2.5)</w:t>
            </w:r>
          </w:p>
        </w:tc>
        <w:tc>
          <w:tcPr>
            <w:tcW w:w="3118" w:type="dxa"/>
            <w:noWrap/>
            <w:hideMark/>
          </w:tcPr>
          <w:p w14:paraId="578D1ED9" w14:textId="39D9C154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2.5)</w:t>
            </w:r>
          </w:p>
        </w:tc>
        <w:tc>
          <w:tcPr>
            <w:tcW w:w="1276" w:type="dxa"/>
            <w:noWrap/>
            <w:hideMark/>
          </w:tcPr>
          <w:p w14:paraId="5BE55D05" w14:textId="66222BFD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</w:tr>
      <w:tr w:rsidR="000133C3" w:rsidRPr="00222E25" w14:paraId="1A722246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5842E263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 w:val="restart"/>
            <w:noWrap/>
            <w:vAlign w:val="center"/>
            <w:hideMark/>
          </w:tcPr>
          <w:p w14:paraId="18F3C4DC" w14:textId="77777777" w:rsidR="000133C3" w:rsidRPr="00222E25" w:rsidRDefault="000133C3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 little</w:t>
            </w:r>
          </w:p>
        </w:tc>
        <w:tc>
          <w:tcPr>
            <w:tcW w:w="889" w:type="dxa"/>
            <w:noWrap/>
            <w:hideMark/>
          </w:tcPr>
          <w:p w14:paraId="5AD3FE0B" w14:textId="77777777" w:rsidR="000133C3" w:rsidRPr="00222E25" w:rsidRDefault="000133C3" w:rsidP="000133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468" w:type="dxa"/>
            <w:noWrap/>
            <w:hideMark/>
          </w:tcPr>
          <w:p w14:paraId="11C5C8D6" w14:textId="2B53529F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16.7)</w:t>
            </w:r>
          </w:p>
        </w:tc>
        <w:tc>
          <w:tcPr>
            <w:tcW w:w="1701" w:type="dxa"/>
            <w:noWrap/>
            <w:hideMark/>
          </w:tcPr>
          <w:p w14:paraId="6BB66F3D" w14:textId="0A511587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418" w:type="dxa"/>
            <w:noWrap/>
            <w:hideMark/>
          </w:tcPr>
          <w:p w14:paraId="50D66B86" w14:textId="0A538A76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1.2)</w:t>
            </w:r>
          </w:p>
        </w:tc>
        <w:tc>
          <w:tcPr>
            <w:tcW w:w="3118" w:type="dxa"/>
            <w:noWrap/>
            <w:hideMark/>
          </w:tcPr>
          <w:p w14:paraId="4CE7D0F7" w14:textId="12B6B12A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2.5)</w:t>
            </w:r>
          </w:p>
        </w:tc>
        <w:tc>
          <w:tcPr>
            <w:tcW w:w="1276" w:type="dxa"/>
            <w:noWrap/>
            <w:hideMark/>
          </w:tcPr>
          <w:p w14:paraId="74487309" w14:textId="09EF0CB7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6.3)</w:t>
            </w:r>
          </w:p>
        </w:tc>
      </w:tr>
      <w:tr w:rsidR="000133C3" w:rsidRPr="00222E25" w14:paraId="010B18F8" w14:textId="77777777" w:rsidTr="005C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2799909A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/>
            <w:hideMark/>
          </w:tcPr>
          <w:p w14:paraId="494D2E20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30EF54B9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468" w:type="dxa"/>
            <w:noWrap/>
            <w:hideMark/>
          </w:tcPr>
          <w:p w14:paraId="6892018A" w14:textId="383FD196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1" w:type="dxa"/>
            <w:noWrap/>
            <w:hideMark/>
          </w:tcPr>
          <w:p w14:paraId="4451FE26" w14:textId="48452107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7.7)</w:t>
            </w:r>
          </w:p>
        </w:tc>
        <w:tc>
          <w:tcPr>
            <w:tcW w:w="1418" w:type="dxa"/>
            <w:noWrap/>
            <w:hideMark/>
          </w:tcPr>
          <w:p w14:paraId="188FCAAE" w14:textId="3E8F37CA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3.7)</w:t>
            </w:r>
          </w:p>
        </w:tc>
        <w:tc>
          <w:tcPr>
            <w:tcW w:w="3118" w:type="dxa"/>
            <w:noWrap/>
            <w:hideMark/>
          </w:tcPr>
          <w:p w14:paraId="5F5F24A4" w14:textId="542C3FB7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2.5)</w:t>
            </w:r>
          </w:p>
        </w:tc>
        <w:tc>
          <w:tcPr>
            <w:tcW w:w="1276" w:type="dxa"/>
            <w:noWrap/>
            <w:hideMark/>
          </w:tcPr>
          <w:p w14:paraId="600D8097" w14:textId="0F014CBB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</w:tr>
    </w:tbl>
    <w:p w14:paraId="63F96AC1" w14:textId="77777777" w:rsidR="00E954D6" w:rsidRPr="00E954D6" w:rsidRDefault="00E954D6" w:rsidP="00E954D6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i/>
          <w:szCs w:val="28"/>
        </w:rPr>
        <w:t xml:space="preserve">CEFR </w:t>
      </w:r>
      <w:r>
        <w:rPr>
          <w:rFonts w:ascii="Times New Roman" w:hAnsi="Times New Roman" w:cs="Times New Roman"/>
          <w:szCs w:val="28"/>
        </w:rPr>
        <w:t>Common European Framework of Reference language level.</w:t>
      </w:r>
    </w:p>
    <w:p w14:paraId="2F2F59F2" w14:textId="77777777" w:rsidR="00B649FD" w:rsidRPr="00222E25" w:rsidRDefault="004A5925"/>
    <w:p w14:paraId="469A6CC2" w14:textId="77777777" w:rsidR="000133C3" w:rsidRPr="00222E25" w:rsidRDefault="000133C3" w:rsidP="00E954D6"/>
    <w:p w14:paraId="2D4B3222" w14:textId="556C16DD" w:rsidR="000133C3" w:rsidRPr="00222E25" w:rsidRDefault="002B0BD5" w:rsidP="00E954D6">
      <w:r>
        <w:rPr>
          <w:rFonts w:ascii="Times New Roman" w:hAnsi="Times New Roman" w:cs="Times New Roman"/>
          <w:b/>
          <w:szCs w:val="28"/>
        </w:rPr>
        <w:t>Additional Table 5</w:t>
      </w:r>
      <w:r w:rsidR="00E37D17" w:rsidRPr="00222E25">
        <w:rPr>
          <w:rFonts w:ascii="Times New Roman" w:hAnsi="Times New Roman" w:cs="Times New Roman"/>
          <w:b/>
          <w:szCs w:val="28"/>
        </w:rPr>
        <w:t xml:space="preserve"> </w:t>
      </w:r>
      <w:r w:rsidR="00E37D17" w:rsidRPr="00222E25">
        <w:rPr>
          <w:rFonts w:ascii="Times New Roman" w:hAnsi="Times New Roman" w:cs="Times New Roman"/>
          <w:szCs w:val="28"/>
        </w:rPr>
        <w:t>Patients’ comprehension of receiving results by CEFR-level and educational level.</w:t>
      </w:r>
    </w:p>
    <w:tbl>
      <w:tblPr>
        <w:tblStyle w:val="PlainTable2"/>
        <w:tblW w:w="13385" w:type="dxa"/>
        <w:tblLook w:val="04A0" w:firstRow="1" w:lastRow="0" w:firstColumn="1" w:lastColumn="0" w:noHBand="0" w:noVBand="1"/>
      </w:tblPr>
      <w:tblGrid>
        <w:gridCol w:w="2835"/>
        <w:gridCol w:w="620"/>
        <w:gridCol w:w="889"/>
        <w:gridCol w:w="1609"/>
        <w:gridCol w:w="1702"/>
        <w:gridCol w:w="1417"/>
        <w:gridCol w:w="3119"/>
        <w:gridCol w:w="1194"/>
      </w:tblGrid>
      <w:tr w:rsidR="00394367" w:rsidRPr="00222E25" w14:paraId="124E79B6" w14:textId="77777777" w:rsidTr="00E95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8CF0C28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0" w:type="dxa"/>
            <w:noWrap/>
            <w:hideMark/>
          </w:tcPr>
          <w:p w14:paraId="7A123125" w14:textId="77777777" w:rsidR="000133C3" w:rsidRPr="00222E25" w:rsidRDefault="000133C3" w:rsidP="000133C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889" w:type="dxa"/>
            <w:noWrap/>
            <w:hideMark/>
          </w:tcPr>
          <w:p w14:paraId="26F457BF" w14:textId="3F81A168" w:rsidR="000133C3" w:rsidRPr="00222E25" w:rsidRDefault="0068003E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EFR-level</w:t>
            </w:r>
          </w:p>
        </w:tc>
        <w:tc>
          <w:tcPr>
            <w:tcW w:w="1609" w:type="dxa"/>
            <w:noWrap/>
            <w:hideMark/>
          </w:tcPr>
          <w:p w14:paraId="06D7053E" w14:textId="4A13DA04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education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  <w:tc>
          <w:tcPr>
            <w:tcW w:w="1702" w:type="dxa"/>
            <w:noWrap/>
            <w:hideMark/>
          </w:tcPr>
          <w:p w14:paraId="01F0E09D" w14:textId="775D6D64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rimary school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  <w:tc>
          <w:tcPr>
            <w:tcW w:w="1417" w:type="dxa"/>
            <w:noWrap/>
            <w:hideMark/>
          </w:tcPr>
          <w:p w14:paraId="10E58649" w14:textId="36FE1D78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igh school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  <w:tc>
          <w:tcPr>
            <w:tcW w:w="3119" w:type="dxa"/>
            <w:noWrap/>
            <w:hideMark/>
          </w:tcPr>
          <w:p w14:paraId="505D482E" w14:textId="2C162C45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iversity of Applied Sciences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 (%)</w:t>
            </w:r>
          </w:p>
        </w:tc>
        <w:tc>
          <w:tcPr>
            <w:tcW w:w="1194" w:type="dxa"/>
            <w:noWrap/>
            <w:hideMark/>
          </w:tcPr>
          <w:p w14:paraId="25A6FD41" w14:textId="1C244A8B" w:rsidR="000133C3" w:rsidRPr="00222E25" w:rsidRDefault="000133C3" w:rsidP="006800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iversity</w:t>
            </w:r>
            <w:r w:rsidR="00222E25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r w:rsidR="005C117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 (%)</w:t>
            </w:r>
          </w:p>
        </w:tc>
      </w:tr>
      <w:tr w:rsidR="005C117B" w:rsidRPr="00222E25" w14:paraId="7B9E7267" w14:textId="77777777" w:rsidTr="00E95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002F53" w14:textId="5145AA18" w:rsidR="005C117B" w:rsidRPr="00222E25" w:rsidRDefault="005C117B" w:rsidP="00013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8003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otal number of patients</w:t>
            </w:r>
          </w:p>
        </w:tc>
        <w:tc>
          <w:tcPr>
            <w:tcW w:w="620" w:type="dxa"/>
            <w:noWrap/>
          </w:tcPr>
          <w:p w14:paraId="5D247198" w14:textId="77777777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</w:tcPr>
          <w:p w14:paraId="5A26CA87" w14:textId="77777777" w:rsidR="005C117B" w:rsidRPr="00222E25" w:rsidRDefault="005C117B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609" w:type="dxa"/>
            <w:noWrap/>
          </w:tcPr>
          <w:p w14:paraId="1D3495FB" w14:textId="60F2B1E0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</w:t>
            </w:r>
          </w:p>
        </w:tc>
        <w:tc>
          <w:tcPr>
            <w:tcW w:w="1702" w:type="dxa"/>
            <w:noWrap/>
          </w:tcPr>
          <w:p w14:paraId="056A781B" w14:textId="1AA92ED2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417" w:type="dxa"/>
            <w:noWrap/>
          </w:tcPr>
          <w:p w14:paraId="608E66F1" w14:textId="30D3BE09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1</w:t>
            </w:r>
          </w:p>
        </w:tc>
        <w:tc>
          <w:tcPr>
            <w:tcW w:w="3119" w:type="dxa"/>
            <w:noWrap/>
          </w:tcPr>
          <w:p w14:paraId="52102229" w14:textId="49B9B2CA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9</w:t>
            </w:r>
          </w:p>
        </w:tc>
        <w:tc>
          <w:tcPr>
            <w:tcW w:w="1194" w:type="dxa"/>
            <w:noWrap/>
          </w:tcPr>
          <w:p w14:paraId="4FFB6D57" w14:textId="309001EB" w:rsidR="005C117B" w:rsidRPr="00222E25" w:rsidRDefault="005C117B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</w:tr>
      <w:tr w:rsidR="000133C3" w:rsidRPr="00222E25" w14:paraId="0C5FC819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  <w:hideMark/>
          </w:tcPr>
          <w:p w14:paraId="679FFF73" w14:textId="1CC20229" w:rsidR="000133C3" w:rsidRPr="00222E25" w:rsidRDefault="000133C3" w:rsidP="005C1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as it clear how yo</w:t>
            </w:r>
            <w:r w:rsidR="00166C7C" w:rsidRPr="00222E2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 would get the results?</w:t>
            </w:r>
          </w:p>
        </w:tc>
        <w:tc>
          <w:tcPr>
            <w:tcW w:w="620" w:type="dxa"/>
            <w:vMerge w:val="restart"/>
            <w:noWrap/>
            <w:vAlign w:val="center"/>
            <w:hideMark/>
          </w:tcPr>
          <w:p w14:paraId="0017D1CC" w14:textId="77777777" w:rsidR="000133C3" w:rsidRPr="00222E25" w:rsidRDefault="000133C3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89" w:type="dxa"/>
            <w:noWrap/>
            <w:hideMark/>
          </w:tcPr>
          <w:p w14:paraId="2CD82B9E" w14:textId="77777777" w:rsidR="000133C3" w:rsidRPr="00222E25" w:rsidRDefault="000133C3" w:rsidP="000133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609" w:type="dxa"/>
            <w:noWrap/>
            <w:hideMark/>
          </w:tcPr>
          <w:p w14:paraId="7C0E2230" w14:textId="12451FF7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2" w:type="dxa"/>
            <w:noWrap/>
            <w:hideMark/>
          </w:tcPr>
          <w:p w14:paraId="45429874" w14:textId="3C146D2A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46.2)</w:t>
            </w:r>
          </w:p>
        </w:tc>
        <w:tc>
          <w:tcPr>
            <w:tcW w:w="1417" w:type="dxa"/>
            <w:noWrap/>
            <w:hideMark/>
          </w:tcPr>
          <w:p w14:paraId="26DF6E49" w14:textId="55EB2ED1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43.2)</w:t>
            </w:r>
          </w:p>
        </w:tc>
        <w:tc>
          <w:tcPr>
            <w:tcW w:w="3119" w:type="dxa"/>
            <w:noWrap/>
            <w:hideMark/>
          </w:tcPr>
          <w:p w14:paraId="6496BFAF" w14:textId="433E06CF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29.1)</w:t>
            </w:r>
          </w:p>
        </w:tc>
        <w:tc>
          <w:tcPr>
            <w:tcW w:w="1194" w:type="dxa"/>
            <w:noWrap/>
            <w:hideMark/>
          </w:tcPr>
          <w:p w14:paraId="06447C43" w14:textId="393A8CBD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50.0)</w:t>
            </w:r>
          </w:p>
        </w:tc>
      </w:tr>
      <w:tr w:rsidR="000133C3" w:rsidRPr="00222E25" w14:paraId="71B398CA" w14:textId="77777777" w:rsidTr="00E95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518C0B92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/>
            <w:hideMark/>
          </w:tcPr>
          <w:p w14:paraId="04A4CB7D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411F4005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609" w:type="dxa"/>
            <w:noWrap/>
            <w:hideMark/>
          </w:tcPr>
          <w:p w14:paraId="66E7CFD6" w14:textId="26C551F7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60.0)</w:t>
            </w:r>
          </w:p>
        </w:tc>
        <w:tc>
          <w:tcPr>
            <w:tcW w:w="1702" w:type="dxa"/>
            <w:noWrap/>
            <w:hideMark/>
          </w:tcPr>
          <w:p w14:paraId="661D44A5" w14:textId="28F8DC03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30.8)</w:t>
            </w:r>
          </w:p>
        </w:tc>
        <w:tc>
          <w:tcPr>
            <w:tcW w:w="1417" w:type="dxa"/>
            <w:noWrap/>
            <w:hideMark/>
          </w:tcPr>
          <w:p w14:paraId="0BDF4A1B" w14:textId="6A66E3E1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38.3)</w:t>
            </w:r>
          </w:p>
        </w:tc>
        <w:tc>
          <w:tcPr>
            <w:tcW w:w="3119" w:type="dxa"/>
            <w:noWrap/>
            <w:hideMark/>
          </w:tcPr>
          <w:p w14:paraId="102AB152" w14:textId="36F851F1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50.6)</w:t>
            </w:r>
          </w:p>
        </w:tc>
        <w:tc>
          <w:tcPr>
            <w:tcW w:w="1194" w:type="dxa"/>
            <w:noWrap/>
            <w:hideMark/>
          </w:tcPr>
          <w:p w14:paraId="50E16384" w14:textId="5E01AC9D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50.0)</w:t>
            </w:r>
          </w:p>
        </w:tc>
      </w:tr>
      <w:tr w:rsidR="000133C3" w:rsidRPr="00222E25" w14:paraId="35E73B89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11F9756C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 w:val="restart"/>
            <w:noWrap/>
            <w:vAlign w:val="center"/>
            <w:hideMark/>
          </w:tcPr>
          <w:p w14:paraId="2A1A6369" w14:textId="77777777" w:rsidR="000133C3" w:rsidRPr="00222E25" w:rsidRDefault="000133C3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51648F4E" w14:textId="77777777" w:rsidR="000133C3" w:rsidRPr="00222E25" w:rsidRDefault="000133C3" w:rsidP="000133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609" w:type="dxa"/>
            <w:noWrap/>
            <w:hideMark/>
          </w:tcPr>
          <w:p w14:paraId="19DA8D36" w14:textId="6B35A976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2" w:type="dxa"/>
            <w:noWrap/>
            <w:hideMark/>
          </w:tcPr>
          <w:p w14:paraId="70681D57" w14:textId="30BD2857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417" w:type="dxa"/>
            <w:noWrap/>
            <w:hideMark/>
          </w:tcPr>
          <w:p w14:paraId="653A92CE" w14:textId="13AA7D88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2.5)</w:t>
            </w:r>
          </w:p>
        </w:tc>
        <w:tc>
          <w:tcPr>
            <w:tcW w:w="3119" w:type="dxa"/>
            <w:noWrap/>
            <w:hideMark/>
          </w:tcPr>
          <w:p w14:paraId="131EE0F3" w14:textId="1189C875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2.5)</w:t>
            </w:r>
          </w:p>
        </w:tc>
        <w:tc>
          <w:tcPr>
            <w:tcW w:w="1194" w:type="dxa"/>
            <w:noWrap/>
            <w:hideMark/>
          </w:tcPr>
          <w:p w14:paraId="22A88446" w14:textId="7F01F57C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</w:tr>
      <w:tr w:rsidR="000133C3" w:rsidRPr="00222E25" w14:paraId="00773A9C" w14:textId="77777777" w:rsidTr="00E95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02E3C2E7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/>
            <w:hideMark/>
          </w:tcPr>
          <w:p w14:paraId="76B8BA02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27C4D15F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609" w:type="dxa"/>
            <w:noWrap/>
            <w:hideMark/>
          </w:tcPr>
          <w:p w14:paraId="44A0F09E" w14:textId="0B537B59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2" w:type="dxa"/>
            <w:noWrap/>
            <w:hideMark/>
          </w:tcPr>
          <w:p w14:paraId="6D3BC5B2" w14:textId="6A1185A5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7.7)</w:t>
            </w:r>
          </w:p>
        </w:tc>
        <w:tc>
          <w:tcPr>
            <w:tcW w:w="1417" w:type="dxa"/>
            <w:noWrap/>
            <w:hideMark/>
          </w:tcPr>
          <w:p w14:paraId="291C37E0" w14:textId="21073383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7.4)</w:t>
            </w:r>
          </w:p>
        </w:tc>
        <w:tc>
          <w:tcPr>
            <w:tcW w:w="3119" w:type="dxa"/>
            <w:noWrap/>
            <w:hideMark/>
          </w:tcPr>
          <w:p w14:paraId="3A9849BE" w14:textId="2F7B94DA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7.6)</w:t>
            </w:r>
          </w:p>
        </w:tc>
        <w:tc>
          <w:tcPr>
            <w:tcW w:w="1194" w:type="dxa"/>
            <w:noWrap/>
            <w:hideMark/>
          </w:tcPr>
          <w:p w14:paraId="7F51CECB" w14:textId="76C09DEA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</w:tr>
      <w:tr w:rsidR="000133C3" w:rsidRPr="00222E25" w14:paraId="593A71CD" w14:textId="77777777" w:rsidTr="0004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791025B2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 w:val="restart"/>
            <w:noWrap/>
            <w:vAlign w:val="center"/>
            <w:hideMark/>
          </w:tcPr>
          <w:p w14:paraId="7B831240" w14:textId="77777777" w:rsidR="000133C3" w:rsidRPr="00222E25" w:rsidRDefault="000133C3" w:rsidP="000405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 little</w:t>
            </w:r>
          </w:p>
        </w:tc>
        <w:tc>
          <w:tcPr>
            <w:tcW w:w="889" w:type="dxa"/>
            <w:noWrap/>
            <w:hideMark/>
          </w:tcPr>
          <w:p w14:paraId="6E601EE7" w14:textId="77777777" w:rsidR="000133C3" w:rsidRPr="00222E25" w:rsidRDefault="000133C3" w:rsidP="000133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&lt;B2</w:t>
            </w:r>
          </w:p>
        </w:tc>
        <w:tc>
          <w:tcPr>
            <w:tcW w:w="1609" w:type="dxa"/>
            <w:noWrap/>
            <w:hideMark/>
          </w:tcPr>
          <w:p w14:paraId="788E7548" w14:textId="16A4FBA8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702" w:type="dxa"/>
            <w:noWrap/>
            <w:hideMark/>
          </w:tcPr>
          <w:p w14:paraId="0C36449E" w14:textId="0EA0F600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7.7)</w:t>
            </w:r>
          </w:p>
        </w:tc>
        <w:tc>
          <w:tcPr>
            <w:tcW w:w="1417" w:type="dxa"/>
            <w:noWrap/>
            <w:hideMark/>
          </w:tcPr>
          <w:p w14:paraId="18F325D0" w14:textId="0FAD291E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1.2)</w:t>
            </w:r>
          </w:p>
        </w:tc>
        <w:tc>
          <w:tcPr>
            <w:tcW w:w="3119" w:type="dxa"/>
            <w:noWrap/>
            <w:hideMark/>
          </w:tcPr>
          <w:p w14:paraId="42FE49D2" w14:textId="31FEF05C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2.5)</w:t>
            </w:r>
          </w:p>
        </w:tc>
        <w:tc>
          <w:tcPr>
            <w:tcW w:w="1194" w:type="dxa"/>
            <w:noWrap/>
            <w:hideMark/>
          </w:tcPr>
          <w:p w14:paraId="3062CC0A" w14:textId="6D44103C" w:rsidR="000133C3" w:rsidRPr="00222E25" w:rsidRDefault="000133C3" w:rsidP="00013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</w:tr>
      <w:tr w:rsidR="000133C3" w:rsidRPr="000133C3" w14:paraId="7F4948D9" w14:textId="77777777" w:rsidTr="00E95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322C9AF8" w14:textId="77777777" w:rsidR="000133C3" w:rsidRPr="00222E25" w:rsidRDefault="000133C3" w:rsidP="0001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20" w:type="dxa"/>
            <w:vMerge/>
            <w:hideMark/>
          </w:tcPr>
          <w:p w14:paraId="7441D93B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89" w:type="dxa"/>
            <w:noWrap/>
            <w:hideMark/>
          </w:tcPr>
          <w:p w14:paraId="1D37B508" w14:textId="77777777" w:rsidR="000133C3" w:rsidRPr="00222E25" w:rsidRDefault="000133C3" w:rsidP="000133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2</w:t>
            </w:r>
          </w:p>
        </w:tc>
        <w:tc>
          <w:tcPr>
            <w:tcW w:w="1609" w:type="dxa"/>
            <w:noWrap/>
            <w:hideMark/>
          </w:tcPr>
          <w:p w14:paraId="7D28AC79" w14:textId="73103C61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40.0)</w:t>
            </w:r>
          </w:p>
        </w:tc>
        <w:tc>
          <w:tcPr>
            <w:tcW w:w="1702" w:type="dxa"/>
            <w:noWrap/>
            <w:hideMark/>
          </w:tcPr>
          <w:p w14:paraId="1C6DA37B" w14:textId="6B73114D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7.7)</w:t>
            </w:r>
          </w:p>
        </w:tc>
        <w:tc>
          <w:tcPr>
            <w:tcW w:w="1417" w:type="dxa"/>
            <w:noWrap/>
            <w:hideMark/>
          </w:tcPr>
          <w:p w14:paraId="35257389" w14:textId="6EDDB65E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7.4)</w:t>
            </w:r>
          </w:p>
        </w:tc>
        <w:tc>
          <w:tcPr>
            <w:tcW w:w="3119" w:type="dxa"/>
            <w:noWrap/>
            <w:hideMark/>
          </w:tcPr>
          <w:p w14:paraId="78CE1E0A" w14:textId="1CCAEB4B" w:rsidR="000133C3" w:rsidRPr="00222E25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7.6)</w:t>
            </w:r>
          </w:p>
        </w:tc>
        <w:tc>
          <w:tcPr>
            <w:tcW w:w="1194" w:type="dxa"/>
            <w:noWrap/>
            <w:hideMark/>
          </w:tcPr>
          <w:p w14:paraId="16636C95" w14:textId="6CA8AF0F" w:rsidR="000133C3" w:rsidRPr="000133C3" w:rsidRDefault="000133C3" w:rsidP="00013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</w:t>
            </w:r>
            <w:r w:rsidR="00785A47" w:rsidRPr="00222E25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0.0)</w:t>
            </w:r>
          </w:p>
        </w:tc>
      </w:tr>
    </w:tbl>
    <w:p w14:paraId="7DDEB842" w14:textId="1DD1BC64" w:rsidR="000133C3" w:rsidRPr="00E954D6" w:rsidRDefault="00E954D6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i/>
          <w:szCs w:val="28"/>
        </w:rPr>
        <w:t xml:space="preserve">CEFR </w:t>
      </w:r>
      <w:r>
        <w:rPr>
          <w:rFonts w:ascii="Times New Roman" w:hAnsi="Times New Roman" w:cs="Times New Roman"/>
          <w:szCs w:val="28"/>
        </w:rPr>
        <w:t>Common European Framework of Reference language level.</w:t>
      </w:r>
      <w:bookmarkEnd w:id="0"/>
    </w:p>
    <w:sectPr w:rsidR="000133C3" w:rsidRPr="00E954D6" w:rsidSect="004A5925"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140F5D" w14:textId="77777777" w:rsidR="007422BA" w:rsidRDefault="007422BA" w:rsidP="00512DD1">
      <w:r>
        <w:separator/>
      </w:r>
    </w:p>
  </w:endnote>
  <w:endnote w:type="continuationSeparator" w:id="0">
    <w:p w14:paraId="50C4F515" w14:textId="77777777" w:rsidR="007422BA" w:rsidRDefault="007422BA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8638813"/>
      <w:docPartObj>
        <w:docPartGallery w:val="Page Numbers (Bottom of Page)"/>
        <w:docPartUnique/>
      </w:docPartObj>
    </w:sdtPr>
    <w:sdtEndPr/>
    <w:sdtContent>
      <w:p w14:paraId="66146D68" w14:textId="37782385" w:rsidR="00F759B2" w:rsidRDefault="00F759B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5925" w:rsidRPr="004A5925">
          <w:rPr>
            <w:noProof/>
            <w:lang w:val="nl-NL"/>
          </w:rPr>
          <w:t>1</w:t>
        </w:r>
        <w:r>
          <w:fldChar w:fldCharType="end"/>
        </w:r>
      </w:p>
    </w:sdtContent>
  </w:sdt>
  <w:p w14:paraId="2DAAAD2A" w14:textId="77777777" w:rsidR="00F759B2" w:rsidRDefault="00F759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21DF53" w14:textId="77777777" w:rsidR="007422BA" w:rsidRDefault="007422BA" w:rsidP="00512DD1">
      <w:r>
        <w:separator/>
      </w:r>
    </w:p>
  </w:footnote>
  <w:footnote w:type="continuationSeparator" w:id="0">
    <w:p w14:paraId="7449396F" w14:textId="77777777" w:rsidR="007422BA" w:rsidRDefault="007422BA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9D5C9A"/>
    <w:multiLevelType w:val="hybridMultilevel"/>
    <w:tmpl w:val="2536E13A"/>
    <w:lvl w:ilvl="0" w:tplc="BB80D0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32259C"/>
    <w:multiLevelType w:val="hybridMultilevel"/>
    <w:tmpl w:val="5E741E42"/>
    <w:lvl w:ilvl="0" w:tplc="50E851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ttachedTemplate r:id="rId1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2BA"/>
    <w:rsid w:val="000133C3"/>
    <w:rsid w:val="000316C2"/>
    <w:rsid w:val="00040583"/>
    <w:rsid w:val="0008078C"/>
    <w:rsid w:val="00166C7C"/>
    <w:rsid w:val="001D6D5B"/>
    <w:rsid w:val="00210C8D"/>
    <w:rsid w:val="00222E25"/>
    <w:rsid w:val="002B0BD5"/>
    <w:rsid w:val="002C1A2C"/>
    <w:rsid w:val="00341184"/>
    <w:rsid w:val="003506BD"/>
    <w:rsid w:val="00394367"/>
    <w:rsid w:val="0046468E"/>
    <w:rsid w:val="004A5892"/>
    <w:rsid w:val="004A5925"/>
    <w:rsid w:val="004D1E9D"/>
    <w:rsid w:val="00512DD1"/>
    <w:rsid w:val="005C117B"/>
    <w:rsid w:val="005C32E9"/>
    <w:rsid w:val="0068003E"/>
    <w:rsid w:val="00682264"/>
    <w:rsid w:val="00732F89"/>
    <w:rsid w:val="007422BA"/>
    <w:rsid w:val="00785A47"/>
    <w:rsid w:val="007F302D"/>
    <w:rsid w:val="00835900"/>
    <w:rsid w:val="008F35A5"/>
    <w:rsid w:val="00951547"/>
    <w:rsid w:val="0099446C"/>
    <w:rsid w:val="00A1137F"/>
    <w:rsid w:val="00B55708"/>
    <w:rsid w:val="00CC55D4"/>
    <w:rsid w:val="00D800BB"/>
    <w:rsid w:val="00DA4704"/>
    <w:rsid w:val="00DB54C2"/>
    <w:rsid w:val="00E37D17"/>
    <w:rsid w:val="00E954D6"/>
    <w:rsid w:val="00ED4A85"/>
    <w:rsid w:val="00F7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75CB71C"/>
  <w15:chartTrackingRefBased/>
  <w15:docId w15:val="{FBA9CD8F-88D1-47FD-B9A7-9FAD76CB6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2BA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styleId="CommentReference">
    <w:name w:val="annotation reference"/>
    <w:basedOn w:val="DefaultParagraphFont"/>
    <w:uiPriority w:val="99"/>
    <w:semiHidden/>
    <w:unhideWhenUsed/>
    <w:rsid w:val="00E37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D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D1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D1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D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D17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759B2"/>
  </w:style>
  <w:style w:type="table" w:styleId="ListTable6Colorful">
    <w:name w:val="List Table 6 Colorful"/>
    <w:basedOn w:val="TableNormal"/>
    <w:uiPriority w:val="51"/>
    <w:rsid w:val="006800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68003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6800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7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600\AppData\Local\Temp\Templafy\WordVsto\nuxxm4fm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customXml/itemProps3.xml><?xml version="1.0" encoding="utf-8"?>
<ds:datastoreItem xmlns:ds="http://schemas.openxmlformats.org/officeDocument/2006/customXml" ds:itemID="{2D88E8B2-03EC-4B8A-A966-0F7D053FA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xxm4fm.dotx</Template>
  <TotalTime>163</TotalTime>
  <Pages>4</Pages>
  <Words>592</Words>
  <Characters>3380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van Veen</dc:creator>
  <cp:keywords/>
  <dc:description/>
  <cp:lastModifiedBy>Caroline Rubince G.</cp:lastModifiedBy>
  <cp:revision>18</cp:revision>
  <dcterms:created xsi:type="dcterms:W3CDTF">2023-02-10T08:32:00Z</dcterms:created>
  <dcterms:modified xsi:type="dcterms:W3CDTF">2023-07-2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1747740917233</vt:lpwstr>
  </property>
  <property fmtid="{D5CDD505-2E9C-101B-9397-08002B2CF9AE}" pid="12" name="TemplafyFromBlank">
    <vt:bool>true</vt:bool>
  </property>
</Properties>
</file>